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wmf" ContentType="image/x-wmf"/>
  <Override PartName="/word/media/image3.jpeg" ContentType="image/jpe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/>
      </w:pPr>
      <w:r>
        <w:rPr>
          <w:lang w:val="en-US"/>
        </w:rPr>
        <w:t>Table S1: Confirmatory methods used by each participant</w:t>
      </w:r>
      <w:r>
        <w:rPr/>
        <w:t xml:space="preserve"> </w:t>
      </w:r>
    </w:p>
    <w:tbl>
      <w:tblPr>
        <w:tblW w:w="1134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284"/>
        <w:gridCol w:w="901"/>
        <w:gridCol w:w="902"/>
        <w:gridCol w:w="901"/>
        <w:gridCol w:w="902"/>
        <w:gridCol w:w="901"/>
        <w:gridCol w:w="902"/>
        <w:gridCol w:w="901"/>
        <w:gridCol w:w="902"/>
        <w:gridCol w:w="901"/>
        <w:gridCol w:w="902"/>
        <w:gridCol w:w="902"/>
      </w:tblGrid>
      <w:tr>
        <w:trPr>
          <w:trHeight w:val="300" w:hRule="atLeast"/>
        </w:trPr>
        <w:tc>
          <w:tcPr>
            <w:tcW w:w="11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0201" w:type="dxa"/>
            <w:gridSpan w:val="1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boratory code</w:t>
            </w:r>
          </w:p>
        </w:tc>
      </w:tr>
      <w:tr>
        <w:trPr>
          <w:trHeight w:val="300" w:hRule="atLeast"/>
        </w:trPr>
        <w:tc>
          <w:tcPr>
            <w:tcW w:w="11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J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</w:t>
            </w:r>
          </w:p>
        </w:tc>
      </w:tr>
      <w:tr>
        <w:trPr>
          <w:trHeight w:val="51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677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 extract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eLink Extraction Kit (Invitroge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lood and Tissue Kit (Macherey Nagel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QIAamp DNA Mini Kit (Qiage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Neasy Blood &amp; Tissue Kit (Qiagen)</w:t>
            </w:r>
          </w:p>
        </w:tc>
      </w:tr>
      <w:tr>
        <w:trPr>
          <w:trHeight w:val="61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cr </w:t>
            </w:r>
            <w:r>
              <w:rPr>
                <w:sz w:val="16"/>
                <w:szCs w:val="16"/>
                <w:lang w:val="en-US"/>
              </w:rPr>
              <w:t xml:space="preserve">PCR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 hous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Lescat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</w:rPr>
              <w:t xml:space="preserve">Liu </w:t>
            </w:r>
            <w:r>
              <w:rPr>
                <w:i/>
                <w:sz w:val="14"/>
                <w:szCs w:val="14"/>
              </w:rPr>
              <w:t>et al</w:t>
            </w:r>
            <w:r>
              <w:rPr>
                <w:sz w:val="14"/>
                <w:szCs w:val="14"/>
              </w:rPr>
              <w:t xml:space="preserve">, 2016 and Xavier </w:t>
            </w:r>
            <w:r>
              <w:rPr>
                <w:i/>
                <w:sz w:val="14"/>
                <w:szCs w:val="14"/>
              </w:rPr>
              <w:t>et al</w:t>
            </w:r>
            <w:r>
              <w:rPr>
                <w:sz w:val="14"/>
                <w:szCs w:val="14"/>
              </w:rPr>
              <w:t>, 20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Rebelo </w:t>
            </w:r>
            <w:r>
              <w:rPr>
                <w:i/>
                <w:sz w:val="14"/>
                <w:szCs w:val="14"/>
                <w:lang w:val="en-US"/>
              </w:rPr>
              <w:t>et al</w:t>
            </w:r>
            <w:r>
              <w:rPr>
                <w:sz w:val="14"/>
                <w:szCs w:val="14"/>
                <w:lang w:val="en-US"/>
              </w:rPr>
              <w:t>, 2018</w:t>
            </w:r>
          </w:p>
        </w:tc>
      </w:tr>
      <w:tr>
        <w:trPr>
          <w:trHeight w:val="61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eastAsia="Times New Roman" w:cs="Calibri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sz w:val="16"/>
                <w:szCs w:val="16"/>
              </w:rPr>
              <w:t>Bacterial identificat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en-GB" w:eastAsia="fr-FR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PI 20E (bioMérieux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 ( uspA: Chen et al, 1998; invA Stankievicius et al, 200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PI 20E (bioMérieux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aldi-Tof (Bruker)</w:t>
            </w:r>
          </w:p>
        </w:tc>
      </w:tr>
      <w:tr>
        <w:trPr>
          <w:trHeight w:val="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enotypic confirmat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* (Thermo Scientific™ Sensititre™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Merlin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Thermo Scientific™ Sensititre™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Thermo Scientific™ Sensititre™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sz w:val="14"/>
                <w:szCs w:val="14"/>
                <w:lang w:val="en-US"/>
              </w:rPr>
              <w:t>Broth MIC (In house two fold dilutio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Thermo Scientific™ Sensititre™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Thermo Scientific™ Sensititre™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Thermo Scientific™ Sensititre™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Merli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Merlin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MD (Thermo Scientific™ Sensititre™)</w:t>
            </w:r>
          </w:p>
        </w:tc>
      </w:tr>
    </w:tbl>
    <w:p>
      <w:pPr>
        <w:pStyle w:val="Normal"/>
        <w:ind w:left="-993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BMD: broth microdilution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-993" w:hanging="0"/>
        <w:rPr/>
      </w:pPr>
      <w:r>
        <w:rPr>
          <w:lang w:val="en-US"/>
        </w:rPr>
        <w:t>Table S2</w:t>
      </w:r>
      <w:r>
        <w:rPr/>
        <w:t>: Homogeneity and stability results</w:t>
      </w:r>
    </w:p>
    <w:tbl>
      <w:tblPr>
        <w:tblW w:w="8814" w:type="dxa"/>
        <w:jc w:val="left"/>
        <w:tblInd w:w="-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39"/>
        <w:gridCol w:w="658"/>
        <w:gridCol w:w="946"/>
        <w:gridCol w:w="239"/>
        <w:gridCol w:w="930"/>
        <w:gridCol w:w="239"/>
        <w:gridCol w:w="930"/>
        <w:gridCol w:w="239"/>
        <w:gridCol w:w="930"/>
        <w:gridCol w:w="239"/>
        <w:gridCol w:w="930"/>
        <w:gridCol w:w="239"/>
        <w:gridCol w:w="930"/>
      </w:tblGrid>
      <w:tr>
        <w:trPr/>
        <w:tc>
          <w:tcPr>
            <w:tcW w:w="2023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ple 1 (negative sample)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ample 2 (</w:t>
            </w:r>
            <w:r>
              <w:rPr>
                <w:i/>
                <w:sz w:val="16"/>
                <w:szCs w:val="16"/>
                <w:lang w:val="en-US"/>
              </w:rPr>
              <w:t>mcr-1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ample 3 (</w:t>
            </w:r>
            <w:r>
              <w:rPr>
                <w:i/>
                <w:sz w:val="16"/>
                <w:szCs w:val="16"/>
                <w:lang w:val="en-US"/>
              </w:rPr>
              <w:t>mcr-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ple 4 (negative sample)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ample 5 (</w:t>
            </w:r>
            <w:r>
              <w:rPr>
                <w:i/>
                <w:sz w:val="16"/>
                <w:szCs w:val="16"/>
                <w:lang w:val="en-US"/>
              </w:rPr>
              <w:t>mcr-4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ample 6 (</w:t>
            </w:r>
            <w:r>
              <w:rPr>
                <w:i/>
                <w:sz w:val="16"/>
                <w:szCs w:val="16"/>
                <w:lang w:val="en-US"/>
              </w:rPr>
              <w:t>mcr-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634" w:hRule="atLeast"/>
        </w:trPr>
        <w:tc>
          <w:tcPr>
            <w:tcW w:w="1126" w:type="dxa"/>
            <w:vMerge w:val="restart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geneit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</w:t>
            </w:r>
          </w:p>
        </w:tc>
        <w:tc>
          <w:tcPr>
            <w:tcW w:w="94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634" w:hRule="atLeast"/>
        </w:trPr>
        <w:tc>
          <w:tcPr>
            <w:tcW w:w="1126" w:type="dxa"/>
            <w:vMerge w:val="continue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ting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+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+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+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-</w:t>
            </w:r>
          </w:p>
        </w:tc>
      </w:tr>
      <w:tr>
        <w:trPr/>
        <w:tc>
          <w:tcPr>
            <w:tcW w:w="11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4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35" w:hRule="atLeast"/>
        </w:trPr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Stabilit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635" w:hRule="atLeast"/>
        </w:trPr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ting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++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</w:tbl>
    <w:p>
      <w:pPr>
        <w:pStyle w:val="Normal"/>
        <w:ind w:left="-993" w:right="1275" w:hanging="0"/>
        <w:jc w:val="both"/>
        <w:rPr>
          <w:sz w:val="16"/>
          <w:lang w:val="en-US"/>
        </w:rPr>
      </w:pPr>
      <w:r>
        <w:rPr>
          <w:sz w:val="16"/>
          <w:lang w:val="en-US"/>
        </w:rPr>
        <w:t>(-) indicates negative result according to the number of aliquots per tested samples; (+) indicates positive result according to the number of aliquots per tested samples; ND: not determined</w:t>
      </w:r>
    </w:p>
    <w:p>
      <w:pPr>
        <w:pStyle w:val="Normal"/>
        <w:ind w:left="-993" w:hanging="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ind w:left="-993" w:hanging="0"/>
        <w:rPr>
          <w:lang w:val="en-US"/>
        </w:rPr>
      </w:pPr>
      <w:r>
        <w:rPr>
          <w:lang w:val="en-US"/>
        </w:rPr>
        <w:t>Table S3: Colony appearance according to the manufacturer instructions</w:t>
      </w:r>
    </w:p>
    <w:tbl>
      <w:tblPr>
        <w:tblW w:w="4800" w:type="pct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81"/>
        <w:gridCol w:w="2292"/>
        <w:gridCol w:w="2292"/>
        <w:gridCol w:w="2295"/>
      </w:tblGrid>
      <w:tr>
        <w:trPr>
          <w:trHeight w:val="256" w:hRule="atLeast"/>
        </w:trPr>
        <w:tc>
          <w:tcPr>
            <w:tcW w:w="1549" w:type="dxa"/>
            <w:vMerge w:val="restart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16"/>
                <w:szCs w:val="24"/>
                <w:lang w:val="en-GB"/>
              </w:rPr>
            </w:pPr>
            <w:r>
              <w:rPr>
                <w:b/>
                <w:sz w:val="16"/>
                <w:szCs w:val="24"/>
                <w:lang w:val="en-GB"/>
              </w:rPr>
              <w:t>Microorganism</w:t>
            </w:r>
          </w:p>
        </w:tc>
        <w:tc>
          <w:tcPr>
            <w:tcW w:w="28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Style w:val="Emphasis"/>
                <w:rFonts w:cs="Arial"/>
                <w:b/>
                <w:b/>
                <w:color w:val="000000"/>
                <w:sz w:val="16"/>
                <w:szCs w:val="24"/>
                <w:lang w:val="en-GB"/>
              </w:rPr>
            </w:pPr>
            <w:r>
              <w:rPr>
                <w:b/>
                <w:sz w:val="16"/>
                <w:szCs w:val="24"/>
                <w:lang w:val="en-GB"/>
              </w:rPr>
            </w:r>
          </w:p>
        </w:tc>
        <w:tc>
          <w:tcPr>
            <w:tcW w:w="6879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rial"/>
                <w:b/>
                <w:b/>
                <w:i/>
                <w:i/>
                <w:sz w:val="16"/>
                <w:szCs w:val="24"/>
                <w:lang w:val="en-GB"/>
              </w:rPr>
            </w:pPr>
            <w:r>
              <w:rPr>
                <w:rStyle w:val="Emphasis"/>
                <w:rFonts w:cs="Arial"/>
                <w:b/>
                <w:color w:val="000000"/>
                <w:sz w:val="16"/>
                <w:szCs w:val="24"/>
                <w:lang w:val="en-GB"/>
              </w:rPr>
              <w:t>Typical colony appearance</w:t>
            </w:r>
          </w:p>
        </w:tc>
      </w:tr>
      <w:tr>
        <w:trPr>
          <w:trHeight w:val="256" w:hRule="atLeast"/>
        </w:trPr>
        <w:tc>
          <w:tcPr>
            <w:tcW w:w="1549" w:type="dxa"/>
            <w:vMerge w:val="continue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b/>
                <w:b/>
                <w:i/>
                <w:i/>
                <w:sz w:val="16"/>
                <w:szCs w:val="24"/>
                <w:lang w:val="en-GB"/>
              </w:rPr>
            </w:pPr>
            <w:r>
              <w:rPr>
                <w:rFonts w:cs="Arial"/>
                <w:b/>
                <w:i/>
                <w:sz w:val="16"/>
                <w:szCs w:val="24"/>
                <w:lang w:val="en-GB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24"/>
                <w:lang w:val="en-GB" w:eastAsia="fr-FR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24"/>
                <w:lang w:val="en-GB" w:eastAsia="fr-FR"/>
              </w:rPr>
            </w:r>
          </w:p>
        </w:tc>
        <w:tc>
          <w:tcPr>
            <w:tcW w:w="22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  <w:sz w:val="16"/>
                <w:szCs w:val="24"/>
                <w:lang w:val="en-GB"/>
              </w:rPr>
            </w:pPr>
            <w:r>
              <w:rPr>
                <w:rFonts w:eastAsia="Times New Roman" w:cs="Calibri"/>
                <w:b/>
                <w:color w:val="000000"/>
                <w:sz w:val="16"/>
                <w:lang w:val="en-GB" w:eastAsia="fr-FR"/>
              </w:rPr>
              <w:t>CHROMID® Colistin R</w:t>
            </w:r>
          </w:p>
        </w:tc>
        <w:tc>
          <w:tcPr>
            <w:tcW w:w="22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rial"/>
                <w:b/>
                <w:b/>
                <w:sz w:val="16"/>
                <w:szCs w:val="24"/>
                <w:lang w:val="en-GB"/>
              </w:rPr>
            </w:pPr>
            <w:r>
              <w:rPr>
                <w:rFonts w:eastAsia="Times New Roman" w:cs="Calibri"/>
                <w:b/>
                <w:color w:val="000000"/>
                <w:sz w:val="16"/>
                <w:lang w:val="en-GB" w:eastAsia="fr-FR"/>
              </w:rPr>
              <w:t>CHROMagar</w:t>
            </w:r>
            <w:r>
              <w:rPr>
                <w:rFonts w:eastAsia="Times New Roman" w:cs="Calibri"/>
                <w:b/>
                <w:color w:val="000000"/>
                <w:sz w:val="16"/>
                <w:vertAlign w:val="superscript"/>
                <w:lang w:val="en-GB" w:eastAsia="fr-FR"/>
              </w:rPr>
              <w:t>TM</w:t>
            </w:r>
            <w:r>
              <w:rPr>
                <w:rFonts w:eastAsia="Times New Roman" w:cs="Calibri"/>
                <w:b/>
                <w:color w:val="000000"/>
                <w:sz w:val="16"/>
                <w:lang w:val="en-GB" w:eastAsia="fr-FR"/>
              </w:rPr>
              <w:t xml:space="preserve"> COL-</w:t>
            </w:r>
            <w:r>
              <w:rPr>
                <w:rFonts w:eastAsia="Times New Roman" w:cs="Calibri"/>
                <w:b/>
                <w:i/>
                <w:color w:val="000000"/>
                <w:sz w:val="16"/>
                <w:lang w:val="en-GB" w:eastAsia="fr-FR"/>
              </w:rPr>
              <w:t>APSE</w:t>
            </w:r>
          </w:p>
        </w:tc>
        <w:tc>
          <w:tcPr>
            <w:tcW w:w="2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rial"/>
                <w:b/>
                <w:b/>
                <w:sz w:val="16"/>
                <w:szCs w:val="24"/>
                <w:lang w:val="en-GB"/>
              </w:rPr>
            </w:pPr>
            <w:r>
              <w:rPr>
                <w:rFonts w:cs="Arial"/>
                <w:b/>
                <w:sz w:val="16"/>
                <w:szCs w:val="24"/>
                <w:lang w:val="en-GB"/>
              </w:rPr>
              <w:t xml:space="preserve">COLISTIGRAM </w:t>
            </w:r>
          </w:p>
        </w:tc>
      </w:tr>
      <w:tr>
        <w:trPr>
          <w:trHeight w:val="460" w:hRule="atLeast"/>
        </w:trPr>
        <w:tc>
          <w:tcPr>
            <w:tcW w:w="15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sz w:val="18"/>
                <w:szCs w:val="24"/>
                <w:lang w:val="en-GB"/>
              </w:rPr>
            </w:pPr>
            <w:r>
              <w:rPr>
                <w:rStyle w:val="Emphasis"/>
                <w:rFonts w:cs="Arial"/>
                <w:sz w:val="18"/>
                <w:szCs w:val="24"/>
                <w:lang w:val="en-GB"/>
              </w:rPr>
              <w:t>Escherichia coli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Arial"/>
                <w:sz w:val="18"/>
                <w:szCs w:val="24"/>
                <w:lang w:val="en-GB"/>
              </w:rPr>
            </w:pPr>
            <w:r>
              <w:rPr>
                <w:rFonts w:cs="Arial"/>
                <w:sz w:val="18"/>
                <w:szCs w:val="24"/>
                <w:lang w:val="en-GB"/>
              </w:rPr>
            </w:r>
          </w:p>
        </w:tc>
        <w:tc>
          <w:tcPr>
            <w:tcW w:w="22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szCs w:val="24"/>
                <w:lang w:val="en-GB"/>
              </w:rPr>
            </w:pPr>
            <w:r>
              <w:rPr>
                <w:rFonts w:cs="Arial"/>
                <w:sz w:val="18"/>
                <w:szCs w:val="24"/>
                <w:lang w:val="en-GB"/>
              </w:rPr>
              <w:t>pink to burgundy</w:t>
            </w:r>
          </w:p>
        </w:tc>
        <w:tc>
          <w:tcPr>
            <w:tcW w:w="22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szCs w:val="24"/>
                <w:lang w:val="en-GB"/>
              </w:rPr>
            </w:pPr>
            <w:r>
              <w:rPr>
                <w:sz w:val="18"/>
                <w:lang w:val="en-GB"/>
              </w:rPr>
              <w:t>dark pink to reddish</w:t>
            </w:r>
          </w:p>
        </w:tc>
        <w:tc>
          <w:tcPr>
            <w:tcW w:w="229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tallic green sheen</w:t>
            </w:r>
          </w:p>
        </w:tc>
      </w:tr>
      <w:tr>
        <w:trPr>
          <w:trHeight w:val="61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Style w:val="Emphasis"/>
                <w:rFonts w:cs="Arial"/>
                <w:sz w:val="18"/>
                <w:szCs w:val="24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Style w:val="Emphasis"/>
                <w:rFonts w:cs="Arial"/>
                <w:sz w:val="18"/>
                <w:szCs w:val="24"/>
                <w:lang w:val="en-GB"/>
              </w:rPr>
            </w:pPr>
            <w:r>
              <w:rPr/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Arial"/>
                <w:sz w:val="18"/>
                <w:szCs w:val="24"/>
                <w:lang w:val="en-GB"/>
              </w:rPr>
            </w:pPr>
            <w:r>
              <w:rPr>
                <w:rFonts w:cs="Arial"/>
                <w:sz w:val="18"/>
                <w:szCs w:val="24"/>
                <w:lang w:val="en-GB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cs="Arial"/>
                <w:sz w:val="18"/>
                <w:szCs w:val="24"/>
                <w:lang w:val="en-GB"/>
              </w:rPr>
            </w:pPr>
            <w:r>
              <w:rPr>
                <w:rFonts w:cs="Arial"/>
                <w:sz w:val="18"/>
                <w:szCs w:val="24"/>
                <w:lang w:val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441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sz w:val="18"/>
                <w:szCs w:val="24"/>
                <w:lang w:val="en-GB"/>
              </w:rPr>
            </w:pPr>
            <w:r>
              <w:rPr>
                <w:rFonts w:cs="Arial"/>
                <w:i/>
                <w:iCs/>
                <w:sz w:val="18"/>
                <w:szCs w:val="24"/>
                <w:lang w:val="en-GB"/>
              </w:rPr>
              <w:t>Salmonella</w:t>
            </w:r>
            <w:r>
              <w:rPr>
                <w:rFonts w:cs="Optima-Regular"/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28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sz w:val="18"/>
                <w:szCs w:val="24"/>
                <w:lang w:val="en-GB"/>
              </w:rPr>
            </w:pPr>
            <w:r>
              <w:rPr>
                <w:sz w:val="18"/>
                <w:szCs w:val="24"/>
                <w:lang w:val="en-GB"/>
              </w:rPr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sz w:val="18"/>
                <w:szCs w:val="24"/>
                <w:lang w:val="en-GB"/>
              </w:rPr>
            </w:pPr>
            <w:r>
              <w:rPr>
                <w:sz w:val="18"/>
                <w:lang w:val="en-GB"/>
              </w:rPr>
              <w:t>white or colourless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rFonts w:cs="ArialMT;Arial"/>
                <w:sz w:val="18"/>
                <w:szCs w:val="24"/>
                <w:lang w:val="en-GB"/>
              </w:rPr>
            </w:pPr>
            <w:r>
              <w:rPr>
                <w:sz w:val="18"/>
                <w:lang w:val="en-GB"/>
              </w:rPr>
              <w:t>white or colourless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ber to colourles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-274955</wp:posOffset>
                </wp:positionH>
                <wp:positionV relativeFrom="page">
                  <wp:posOffset>431165</wp:posOffset>
                </wp:positionV>
                <wp:extent cx="6343650" cy="6181725"/>
                <wp:effectExtent l="0" t="0" r="0" b="14605"/>
                <wp:wrapTopAndBottom/>
                <wp:docPr id="1" name="Groupe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560" cy="6181560"/>
                          <a:chOff x="0" y="0"/>
                          <a:chExt cx="6343560" cy="6181560"/>
                        </a:xfrm>
                      </wpg:grpSpPr>
                      <pic:pic xmlns:pic="http://schemas.openxmlformats.org/drawingml/2006/picture">
                        <pic:nvPicPr>
                          <pic:cNvPr id="0" name="Imag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891080" y="2846160"/>
                            <a:ext cx="496440" cy="33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907720" y="59040"/>
                            <a:ext cx="252000" cy="471240"/>
                          </a:xfrm>
                        </wpg:grpSpPr>
                        <wps:wsp>
                          <wps:cNvSpPr/>
                          <wps:spPr>
                            <a:xfrm>
                              <a:off x="11520" y="403920"/>
                              <a:ext cx="233640" cy="673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52000" cy="4712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Image 7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41400" y="311760"/>
                                <a:ext cx="169560" cy="159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9360" y="0"/>
                                <a:ext cx="233640" cy="471240"/>
                              </a:xfrm>
                              <a:prstGeom prst="can">
                                <a:avLst>
                                  <a:gd name="adj" fmla="val 14513"/>
                                </a:avLst>
                              </a:prstGeom>
                              <a:noFill/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2000" cy="134640"/>
                              </a:xfrm>
                              <a:prstGeom prst="can">
                                <a:avLst>
                                  <a:gd name="adj" fmla="val 42310"/>
                                </a:avLst>
                              </a:prstGeom>
                              <a:solidFill>
                                <a:srgbClr val="c00000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3241080" y="54000"/>
                            <a:ext cx="254520" cy="483840"/>
                          </a:xfrm>
                        </wpg:grpSpPr>
                        <wps:wsp>
                          <wps:cNvSpPr/>
                          <wps:spPr>
                            <a:xfrm>
                              <a:off x="9360" y="0"/>
                              <a:ext cx="236160" cy="483840"/>
                            </a:xfrm>
                            <a:prstGeom prst="can">
                              <a:avLst>
                                <a:gd name="adj" fmla="val 14513"/>
                              </a:avLst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4520" cy="137880"/>
                            </a:xfrm>
                            <a:prstGeom prst="can">
                              <a:avLst>
                                <a:gd name="adj" fmla="val 42310"/>
                              </a:avLst>
                            </a:prstGeom>
                            <a:solidFill>
                              <a:srgbClr val="c00000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60" y="414720"/>
                              <a:ext cx="236160" cy="691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2" name="Image 14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4920" y="297000"/>
                              <a:ext cx="184680" cy="17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3567960" y="59760"/>
                            <a:ext cx="252000" cy="471240"/>
                          </a:xfrm>
                        </wpg:grpSpPr>
                        <wps:wsp>
                          <wps:cNvSpPr/>
                          <wps:spPr>
                            <a:xfrm>
                              <a:off x="11520" y="403920"/>
                              <a:ext cx="233640" cy="673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52000" cy="47124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Image 18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41400" y="311760"/>
                                <a:ext cx="169560" cy="159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9720" y="0"/>
                                <a:ext cx="233640" cy="471240"/>
                              </a:xfrm>
                              <a:prstGeom prst="can">
                                <a:avLst>
                                  <a:gd name="adj" fmla="val 14513"/>
                                </a:avLst>
                              </a:prstGeom>
                              <a:noFill/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2000" cy="134640"/>
                              </a:xfrm>
                              <a:prstGeom prst="can">
                                <a:avLst>
                                  <a:gd name="adj" fmla="val 42310"/>
                                </a:avLst>
                              </a:prstGeom>
                              <a:solidFill>
                                <a:srgbClr val="c00000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3896280" y="49680"/>
                            <a:ext cx="254520" cy="483840"/>
                          </a:xfrm>
                        </wpg:grpSpPr>
                        <wps:wsp>
                          <wps:cNvSpPr/>
                          <wps:spPr>
                            <a:xfrm>
                              <a:off x="9720" y="0"/>
                              <a:ext cx="236160" cy="483840"/>
                            </a:xfrm>
                            <a:prstGeom prst="can">
                              <a:avLst>
                                <a:gd name="adj" fmla="val 14513"/>
                              </a:avLst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4520" cy="137880"/>
                            </a:xfrm>
                            <a:prstGeom prst="can">
                              <a:avLst>
                                <a:gd name="adj" fmla="val 42310"/>
                              </a:avLst>
                            </a:prstGeom>
                            <a:solidFill>
                              <a:srgbClr val="c00000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20" y="414360"/>
                              <a:ext cx="236160" cy="691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4" name="Image 25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34920" y="297000"/>
                              <a:ext cx="184680" cy="17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4226040" y="59040"/>
                            <a:ext cx="252000" cy="471240"/>
                          </a:xfrm>
                        </wpg:grpSpPr>
                        <wps:wsp>
                          <wps:cNvSpPr/>
                          <wps:spPr>
                            <a:xfrm>
                              <a:off x="11160" y="403920"/>
                              <a:ext cx="233640" cy="673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52000" cy="47124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Image 29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41040" y="311760"/>
                                <a:ext cx="169560" cy="159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9360" y="0"/>
                                <a:ext cx="233640" cy="471240"/>
                              </a:xfrm>
                              <a:prstGeom prst="can">
                                <a:avLst>
                                  <a:gd name="adj" fmla="val 14513"/>
                                </a:avLst>
                              </a:prstGeom>
                              <a:noFill/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52000" cy="134640"/>
                              </a:xfrm>
                              <a:prstGeom prst="can">
                                <a:avLst>
                                  <a:gd name="adj" fmla="val 42310"/>
                                </a:avLst>
                              </a:prstGeom>
                              <a:solidFill>
                                <a:srgbClr val="c00000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4566960" y="54000"/>
                            <a:ext cx="254520" cy="483840"/>
                          </a:xfrm>
                        </wpg:grpSpPr>
                        <wps:wsp>
                          <wps:cNvSpPr/>
                          <wps:spPr>
                            <a:xfrm>
                              <a:off x="9360" y="0"/>
                              <a:ext cx="236160" cy="483840"/>
                            </a:xfrm>
                            <a:prstGeom prst="can">
                              <a:avLst>
                                <a:gd name="adj" fmla="val 14513"/>
                              </a:avLst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4520" cy="137880"/>
                            </a:xfrm>
                            <a:prstGeom prst="can">
                              <a:avLst>
                                <a:gd name="adj" fmla="val 42310"/>
                              </a:avLst>
                            </a:prstGeom>
                            <a:solidFill>
                              <a:srgbClr val="c00000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60" y="414720"/>
                              <a:ext cx="236160" cy="69120"/>
                            </a:xfrm>
                            <a:prstGeom prst="ellipse">
                              <a:avLst/>
                            </a:prstGeom>
                            <a:noFill/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6" name="Image 36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34920" y="297000"/>
                              <a:ext cx="184680" cy="17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87480"/>
                            <a:ext cx="5736600" cy="6094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736600" cy="6094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93960" y="3431160"/>
                                <a:ext cx="366480" cy="8312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2346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99400" y="2325600"/>
                                <a:ext cx="103680" cy="217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599400" y="3015000"/>
                                <a:ext cx="1451520" cy="22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15960" y="3525840"/>
                                <a:ext cx="1451520" cy="22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 xml:space="preserve">        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4098960"/>
                                <a:ext cx="1338120" cy="22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 xml:space="preserve">                                   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77800" y="4491000"/>
                                <a:ext cx="1451520" cy="22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956600" y="0"/>
                                <a:ext cx="779760" cy="432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1 g of caecal content (or 10 g of meat)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83040" y="29880"/>
                                <a:ext cx="853560" cy="315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+ 9 ml BPW (or + 90 ml BPW)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693960" y="731520"/>
                                <a:ext cx="366480" cy="8312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2346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14240" y="16560"/>
                                <a:ext cx="1135440" cy="5878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548235"/>
                              </a:solidFill>
                              <a:ln w="28440">
                                <a:solidFill>
                                  <a:srgbClr val="385723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>Pre-enrichment without colistin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424680" y="875880"/>
                                <a:ext cx="904320" cy="4107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/>
                              </a:solidFill>
                              <a:ln w="28440">
                                <a:solidFill>
                                  <a:srgbClr val="c55a11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>Incubate at 37°C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>3 hours +/- 1H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680760" y="2427120"/>
                                <a:ext cx="1146960" cy="6624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548235"/>
                              </a:solidFill>
                              <a:ln w="28440">
                                <a:solidFill>
                                  <a:srgbClr val="385723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 xml:space="preserve">Selective enrichment  with colistin 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295080" y="5610960"/>
                                <a:ext cx="1137240" cy="4831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9dc3e6"/>
                              </a:solidFill>
                              <a:ln w="2844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Calibri" w:hAnsi="Calibri" w:eastAsia="Times New Roman" w:cs="Calibri"/>
                                      <w:color w:val="1F4E79"/>
                                      <w:lang w:val="en-US" w:bidi="ar-SA"/>
                                    </w:rPr>
                                    <w:t xml:space="preserve">Multiplex </w:t>
                                  </w: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i/>
                                      <w:iCs/>
                                      <w:rFonts w:ascii="Calibri" w:hAnsi="Calibri" w:eastAsia="Times New Roman" w:cs="Calibri"/>
                                      <w:color w:val="1F4E79"/>
                                      <w:lang w:val="en-US" w:bidi="ar-SA"/>
                                    </w:rPr>
                                    <w:t>mcr</w:t>
                                  </w: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Calibri" w:hAnsi="Calibri" w:eastAsia="Times New Roman" w:cs="Calibri"/>
                                      <w:color w:val="1F4E79"/>
                                      <w:lang w:val="en-US" w:bidi="ar-SA"/>
                                    </w:rPr>
                                    <w:t xml:space="preserve"> PCR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7" name="Picture 2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3335040" y="2558520"/>
                                <a:ext cx="269280" cy="748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flipH="1" rot="5400000">
                                <a:off x="5051160" y="211320"/>
                                <a:ext cx="325080" cy="5936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7750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08840" y="1586520"/>
                                <a:ext cx="904320" cy="3290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/>
                              </a:solidFill>
                              <a:ln w="28440">
                                <a:solidFill>
                                  <a:srgbClr val="c55a11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>Mix gently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683600" y="2373840"/>
                                <a:ext cx="853560" cy="21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fr-FR" w:bidi="ar-SA"/>
                                    </w:rPr>
                                    <w:t>+ 9 ml BPW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 rot="5400000">
                                <a:off x="4939200" y="2477880"/>
                                <a:ext cx="325080" cy="8053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7768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287800" y="2366280"/>
                                <a:ext cx="824760" cy="326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fr-FR" w:bidi="ar-SA"/>
                                    </w:rPr>
                                    <w:t>+ 2 discs of colistin 10mg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766680" y="2147040"/>
                                <a:ext cx="224280" cy="3265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2424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281040" y="1971360"/>
                                <a:ext cx="1258560" cy="19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fr-FR" w:bidi="ar-SA"/>
                                    </w:rPr>
                                    <w:t>1ml pre-enrichment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 rot="16200000">
                                <a:off x="2659320" y="2517840"/>
                                <a:ext cx="325080" cy="80532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7768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424680" y="3526200"/>
                                <a:ext cx="906840" cy="4471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/>
                              </a:solidFill>
                              <a:ln w="28440">
                                <a:solidFill>
                                  <a:srgbClr val="c55a11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 xml:space="preserve">Incubate for 18-24h at 37°C 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3352680" y="4531680"/>
                                <a:ext cx="1078920" cy="3322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855000" y="0"/>
                                  <a:ext cx="224280" cy="32652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2424"/>
                                  </a:avLst>
                                </a:prstGeom>
                                <a:solidFill>
                                  <a:srgbClr val="44546a"/>
                                </a:solidFill>
                                <a:ln w="12600">
                                  <a:solidFill>
                                    <a:srgbClr val="41719c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30560" y="5400"/>
                                  <a:ext cx="224280" cy="32652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2424"/>
                                  </a:avLst>
                                </a:prstGeom>
                                <a:solidFill>
                                  <a:srgbClr val="44546a"/>
                                </a:solidFill>
                                <a:ln w="12600">
                                  <a:solidFill>
                                    <a:srgbClr val="41719c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520"/>
                                  <a:ext cx="224280" cy="32652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52424"/>
                                  </a:avLst>
                                </a:prstGeom>
                                <a:solidFill>
                                  <a:srgbClr val="44546a"/>
                                </a:solidFill>
                                <a:ln w="12600">
                                  <a:solidFill>
                                    <a:srgbClr val="41719c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279600" y="4273560"/>
                                <a:ext cx="1258560" cy="19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kinsoku w:val="false"/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bCs/>
                                      <w:rFonts w:ascii="Arial" w:hAnsi="Arial" w:eastAsia="Calibri" w:cs="Arial"/>
                                      <w:color w:val="000000"/>
                                      <w:lang w:val="fr-FR" w:bidi="ar-SA"/>
                                    </w:rPr>
                                    <w:t>1ml enrichment</w:t>
                                  </w:r>
                                </w:p>
                              </w:txbxContent>
                            </wps:txbx>
                            <wps:bodyPr wrap="square" lIns="51480" rIns="51480" tIns="25560" bIns="2556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700920" y="4620960"/>
                                <a:ext cx="1146960" cy="5803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548235"/>
                              </a:solidFill>
                              <a:ln w="28440">
                                <a:solidFill>
                                  <a:srgbClr val="385723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>Genotypic detection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 rot="19418400">
                                <a:off x="4447440" y="3856680"/>
                                <a:ext cx="310680" cy="38340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52350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728240" y="4200840"/>
                                <a:ext cx="906840" cy="3308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d7d31"/>
                              </a:solidFill>
                              <a:ln w="28440">
                                <a:solidFill>
                                  <a:srgbClr val="c55a11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Times New Roman" w:cs="Calibri"/>
                                      <w:color w:val="FFFFFF"/>
                                      <w:lang w:val="fr-FR" w:bidi="ar-SA"/>
                                    </w:rPr>
                                    <w:t xml:space="preserve">Store at 4°C </w:t>
                                  </w:r>
                                </w:p>
                              </w:txbxContent>
                            </wps:txbx>
                            <wps:bodyPr anchor="ctr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8" name="Picture 2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3533040" y="2558520"/>
                              <a:ext cx="269280" cy="74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2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3751560" y="2556000"/>
                              <a:ext cx="269280" cy="74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2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3954240" y="2558520"/>
                              <a:ext cx="269280" cy="74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Picture 2" descr=""/>
                            <pic:cNvPicPr/>
                          </pic:nvPicPr>
                          <pic:blipFill>
                            <a:blip r:embed="rId13"/>
                            <a:stretch/>
                          </pic:blipFill>
                          <pic:spPr>
                            <a:xfrm>
                              <a:off x="4154040" y="2551680"/>
                              <a:ext cx="269280" cy="74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Picture 2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4347360" y="2555280"/>
                              <a:ext cx="269280" cy="748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3" name="Image 112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5951160" y="0"/>
                            <a:ext cx="392400" cy="74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Image 113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5907960" y="2392560"/>
                            <a:ext cx="392400" cy="74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058200" y="4991040"/>
                            <a:ext cx="1674000" cy="516240"/>
                          </a:xfrm>
                        </wpg:grpSpPr>
                        <pic:pic xmlns:pic="http://schemas.openxmlformats.org/drawingml/2006/picture">
                          <pic:nvPicPr>
                            <pic:cNvPr id="15" name="Image 115" descr=""/>
                            <pic:cNvPicPr/>
                          </pic:nvPicPr>
                          <pic:blipFill>
                            <a:blip r:embed="rId17"/>
                            <a:stretch/>
                          </pic:blipFill>
                          <pic:spPr>
                            <a:xfrm>
                              <a:off x="0" y="720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Image 116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297000" y="468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Image 117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596160" y="180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Image 118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893520" y="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Image 119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1189800" y="900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Image 120" descr=""/>
                            <pic:cNvPicPr/>
                          </pic:nvPicPr>
                          <pic:blipFill>
                            <a:blip r:embed="rId22"/>
                            <a:stretch/>
                          </pic:blipFill>
                          <pic:spPr>
                            <a:xfrm>
                              <a:off x="1487160" y="6480"/>
                              <a:ext cx="186840" cy="50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9" style="position:absolute;margin-left:-21.65pt;margin-top:33.95pt;width:499.5pt;height:486.75pt" coordorigin="-433,679" coordsize="9990,97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 3" stroked="f" o:allowincell="f" style="position:absolute;left:2545;top:5161;width:781;height:521;mso-wrap-style:none;v-text-anchor:middle;mso-position-horizontal-relative:page;mso-position-vertical-relative:page" type="_x0000_t75">
                  <v:imagedata r:id="rId23" o:detectmouseclick="t"/>
                  <v:stroke color="#3465a4" joinstyle="round" endcap="flat"/>
                  <w10:wrap type="topAndBottom"/>
                </v:shape>
                <v:group id="shape_0" alt="Groupe 4" style="position:absolute;left:4146;top:772;width:397;height:742">
                  <v:oval id="shape_0" ID="Ellipse 5" stroked="t" o:allowincell="f" style="position:absolute;left:4164;top:1408;width:367;height:105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group id="shape_0" alt="Groupe 6" style="position:absolute;left:4146;top:772;width:397;height:742">
                    <v:shape id="shape_0" ID="Image 7" stroked="f" o:allowincell="f" style="position:absolute;left:4211;top:1263;width:266;height:250;mso-wrap-style:none;v-text-anchor:middle;mso-position-horizontal-relative:page;mso-position-vertical-relative:page" type="_x0000_t75">
                      <v:imagedata r:id="rId24" o:detectmouseclick="t"/>
                      <v:stroke color="#3465a4" joinstyle="round" endcap="flat"/>
                      <w10:wrap type="topAndBottom"/>
                    </v:shape>
                    <v:shapetype id="_x0000_t22" coordsize="21600,21600" o:spt="22" adj="5400" path="m0@2qy@5@3qx@6@7l21600@4qy@8@9qx@10@11xnsem0@2qy@5@12qx@6@13qy@14@15qx@16@17xnsem21600@2qy@8@3qx@10@7qy@18@19qx@20@21l21600@4qy@8@9qx@10@11l0@2nfe">
                      <v:stroke joinstyle="miter"/>
                      <v:formulas>
                        <v:f eqn="val 10800"/>
                        <v:f eqn="val #0"/>
                        <v:f eqn="prod 1 @1 2"/>
                        <v:f eqn="sum @2 @2 0"/>
                        <v:f eqn="sum height 0 @2"/>
                        <v:f eqn="sum 10800 0 0"/>
                        <v:f eqn="sum 10800 @5 0"/>
                        <v:f eqn="sum 0 @3 @2"/>
                        <v:f eqn="sum 0 21600 10800"/>
                        <v:f eqn="sum @2 @4 0"/>
                        <v:f eqn="sum 0 @8 10800"/>
                        <v:f eqn="sum 0 @9 @2"/>
                        <v:f eqn="sum 0 @2 @2"/>
                        <v:f eqn="sum @2 @12 0"/>
                        <v:f eqn="sum 0 @6 10800"/>
                        <v:f eqn="sum @2 @13 0"/>
                        <v:f eqn="sum 0 @14 10800"/>
                        <v:f eqn="sum 0 @15 @2"/>
                        <v:f eqn="sum 10800 @10 0"/>
                        <v:f eqn="sum 0 @7 @2"/>
                        <v:f eqn="sum 10800 @18 0"/>
                        <v:f eqn="sum @2 @19 0"/>
                      </v:formulas>
                      <v:path gradientshapeok="t" o:connecttype="rect" textboxrect="0,@3,21600,@4"/>
                      <v:handles>
                        <v:h position="10800,@3"/>
                      </v:handles>
                    </v:shapetype>
                    <v:shape id="shape_0" ID="Cylindre 8" stroked="t" o:allowincell="f" style="position:absolute;left:4161;top:772;width:367;height:741;mso-wrap-style:none;v-text-anchor:middle;mso-position-horizontal-relative:page;mso-position-vertical-relative:page" type="_x0000_t22">
                      <v:fill o:detectmouseclick="t" on="false"/>
                      <v:stroke color="#41719c" weight="12600" joinstyle="miter" endcap="flat"/>
                      <w10:wrap type="topAndBottom"/>
                    </v:shape>
                    <v:shape id="shape_0" ID="Cylindre 9" fillcolor="#c00000" stroked="t" o:allowincell="f" style="position:absolute;left:4146;top:772;width:396;height:211;mso-wrap-style:none;v-text-anchor:middle;mso-position-horizontal-relative:page;mso-position-vertical-relative:page" type="_x0000_t22">
                      <v:fill o:detectmouseclick="t" type="solid" color2="#3fffff"/>
                      <v:stroke color="#41719c" weight="12600" joinstyle="miter" endcap="flat"/>
                      <w10:wrap type="topAndBottom"/>
                    </v:shape>
                  </v:group>
                </v:group>
                <v:group id="shape_0" alt="Groupe 10" style="position:absolute;left:4671;top:764;width:401;height:762">
                  <v:shape id="shape_0" ID="Cylindre 11" stroked="t" o:allowincell="f" style="position:absolute;left:4686;top:764;width:371;height:761;mso-wrap-style:none;v-text-anchor:middle;mso-position-horizontal-relative:page;mso-position-vertical-relative:page" type="_x0000_t22">
                    <v:fill o:detectmouseclick="t" on="false"/>
                    <v:stroke color="#41719c" weight="12600" joinstyle="miter" endcap="flat"/>
                    <w10:wrap type="topAndBottom"/>
                  </v:shape>
                  <v:shape id="shape_0" ID="Cylindre 12" fillcolor="#c00000" stroked="t" o:allowincell="f" style="position:absolute;left:4671;top:764;width:400;height:216;mso-wrap-style:none;v-text-anchor:middle;mso-position-horizontal-relative:page;mso-position-vertical-relative:page" type="_x0000_t22">
                    <v:fill o:detectmouseclick="t" type="solid" color2="#3fffff"/>
                    <v:stroke color="#41719c" weight="12600" joinstyle="miter" endcap="flat"/>
                    <w10:wrap type="topAndBottom"/>
                  </v:shape>
                  <v:oval id="shape_0" ID="Ellipse 13" stroked="t" o:allowincell="f" style="position:absolute;left:4686;top:1417;width:371;height:108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shape id="shape_0" ID="Image 14" stroked="f" o:allowincell="f" style="position:absolute;left:4726;top:1232;width:290;height:274;mso-wrap-style:none;v-text-anchor:middle;mso-position-horizontal-relative:page;mso-position-vertical-relative:page" type="_x0000_t75">
                    <v:imagedata r:id="rId25" o:detectmouseclick="t"/>
                    <v:stroke color="#3465a4" joinstyle="round" endcap="flat"/>
                    <w10:wrap type="topAndBottom"/>
                  </v:shape>
                </v:group>
                <v:group id="shape_0" alt="Groupe 15" style="position:absolute;left:5186;top:773;width:397;height:743">
                  <v:oval id="shape_0" ID="Ellipse 16" stroked="t" o:allowincell="f" style="position:absolute;left:5204;top:1409;width:367;height:105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group id="shape_0" alt="Groupe 17" style="position:absolute;left:5186;top:773;width:397;height:742">
                    <v:shape id="shape_0" ID="Image 18" stroked="f" o:allowincell="f" style="position:absolute;left:5251;top:1264;width:266;height:250;mso-wrap-style:none;v-text-anchor:middle;mso-position-horizontal-relative:page;mso-position-vertical-relative:page" type="_x0000_t75">
                      <v:imagedata r:id="rId26" o:detectmouseclick="t"/>
                      <v:stroke color="#3465a4" joinstyle="round" endcap="flat"/>
                      <w10:wrap type="topAndBottom"/>
                    </v:shape>
                    <v:shape id="shape_0" ID="Cylindre 19" stroked="t" o:allowincell="f" style="position:absolute;left:5201;top:773;width:367;height:741;mso-wrap-style:none;v-text-anchor:middle;mso-position-horizontal-relative:page;mso-position-vertical-relative:page" type="_x0000_t22">
                      <v:fill o:detectmouseclick="t" on="false"/>
                      <v:stroke color="#41719c" weight="12600" joinstyle="miter" endcap="flat"/>
                      <w10:wrap type="topAndBottom"/>
                    </v:shape>
                    <v:shape id="shape_0" ID="Cylindre 20" fillcolor="#c00000" stroked="t" o:allowincell="f" style="position:absolute;left:5186;top:773;width:396;height:211;mso-wrap-style:none;v-text-anchor:middle;mso-position-horizontal-relative:page;mso-position-vertical-relative:page" type="_x0000_t22">
                      <v:fill o:detectmouseclick="t" type="solid" color2="#3fffff"/>
                      <v:stroke color="#41719c" weight="12600" joinstyle="miter" endcap="flat"/>
                      <w10:wrap type="topAndBottom"/>
                    </v:shape>
                  </v:group>
                </v:group>
                <v:group id="shape_0" alt="Groupe 21" style="position:absolute;left:5703;top:757;width:401;height:762">
                  <v:shape id="shape_0" ID="Cylindre 22" stroked="t" o:allowincell="f" style="position:absolute;left:5718;top:757;width:371;height:761;mso-wrap-style:none;v-text-anchor:middle;mso-position-horizontal-relative:page;mso-position-vertical-relative:page" type="_x0000_t22">
                    <v:fill o:detectmouseclick="t" on="false"/>
                    <v:stroke color="#41719c" weight="12600" joinstyle="miter" endcap="flat"/>
                    <w10:wrap type="topAndBottom"/>
                  </v:shape>
                  <v:shape id="shape_0" ID="Cylindre 23" fillcolor="#c00000" stroked="t" o:allowincell="f" style="position:absolute;left:5703;top:757;width:400;height:216;mso-wrap-style:none;v-text-anchor:middle;mso-position-horizontal-relative:page;mso-position-vertical-relative:page" type="_x0000_t22">
                    <v:fill o:detectmouseclick="t" type="solid" color2="#3fffff"/>
                    <v:stroke color="#41719c" weight="12600" joinstyle="miter" endcap="flat"/>
                    <w10:wrap type="topAndBottom"/>
                  </v:shape>
                  <v:oval id="shape_0" ID="Ellipse 24" stroked="t" o:allowincell="f" style="position:absolute;left:5718;top:1410;width:371;height:108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shape id="shape_0" ID="Image 25" stroked="f" o:allowincell="f" style="position:absolute;left:5758;top:1225;width:290;height:274;mso-wrap-style:none;v-text-anchor:middle;mso-position-horizontal-relative:page;mso-position-vertical-relative:page" type="_x0000_t75">
                    <v:imagedata r:id="rId27" o:detectmouseclick="t"/>
                    <v:stroke color="#3465a4" joinstyle="round" endcap="flat"/>
                    <w10:wrap type="topAndBottom"/>
                  </v:shape>
                </v:group>
                <v:group id="shape_0" alt="Groupe 26" style="position:absolute;left:6222;top:772;width:397;height:742">
                  <v:oval id="shape_0" ID="Ellipse 27" stroked="t" o:allowincell="f" style="position:absolute;left:6240;top:1408;width:367;height:105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group id="shape_0" alt="Groupe 28" style="position:absolute;left:6222;top:772;width:397;height:742">
                    <v:shape id="shape_0" ID="Image 29" stroked="f" o:allowincell="f" style="position:absolute;left:6287;top:1263;width:266;height:250;mso-wrap-style:none;v-text-anchor:middle;mso-position-horizontal-relative:page;mso-position-vertical-relative:page" type="_x0000_t75">
                      <v:imagedata r:id="rId28" o:detectmouseclick="t"/>
                      <v:stroke color="#3465a4" joinstyle="round" endcap="flat"/>
                      <w10:wrap type="topAndBottom"/>
                    </v:shape>
                    <v:shape id="shape_0" ID="Cylindre 30" stroked="t" o:allowincell="f" style="position:absolute;left:6237;top:772;width:367;height:741;mso-wrap-style:none;v-text-anchor:middle;mso-position-horizontal-relative:page;mso-position-vertical-relative:page" type="_x0000_t22">
                      <v:fill o:detectmouseclick="t" on="false"/>
                      <v:stroke color="#41719c" weight="12600" joinstyle="miter" endcap="flat"/>
                      <w10:wrap type="topAndBottom"/>
                    </v:shape>
                    <v:shape id="shape_0" ID="Cylindre 31" fillcolor="#c00000" stroked="t" o:allowincell="f" style="position:absolute;left:6222;top:772;width:396;height:211;mso-wrap-style:none;v-text-anchor:middle;mso-position-horizontal-relative:page;mso-position-vertical-relative:page" type="_x0000_t22">
                      <v:fill o:detectmouseclick="t" type="solid" color2="#3fffff"/>
                      <v:stroke color="#41719c" weight="12600" joinstyle="miter" endcap="flat"/>
                      <w10:wrap type="topAndBottom"/>
                    </v:shape>
                  </v:group>
                </v:group>
                <v:group id="shape_0" alt="Groupe 32" style="position:absolute;left:6759;top:764;width:401;height:762">
                  <v:shape id="shape_0" ID="Cylindre 33" stroked="t" o:allowincell="f" style="position:absolute;left:6774;top:764;width:371;height:761;mso-wrap-style:none;v-text-anchor:middle;mso-position-horizontal-relative:page;mso-position-vertical-relative:page" type="_x0000_t22">
                    <v:fill o:detectmouseclick="t" on="false"/>
                    <v:stroke color="#41719c" weight="12600" joinstyle="miter" endcap="flat"/>
                    <w10:wrap type="topAndBottom"/>
                  </v:shape>
                  <v:shape id="shape_0" ID="Cylindre 34" fillcolor="#c00000" stroked="t" o:allowincell="f" style="position:absolute;left:6759;top:764;width:400;height:216;mso-wrap-style:none;v-text-anchor:middle;mso-position-horizontal-relative:page;mso-position-vertical-relative:page" type="_x0000_t22">
                    <v:fill o:detectmouseclick="t" type="solid" color2="#3fffff"/>
                    <v:stroke color="#41719c" weight="12600" joinstyle="miter" endcap="flat"/>
                    <w10:wrap type="topAndBottom"/>
                  </v:shape>
                  <v:oval id="shape_0" ID="Ellipse 35" stroked="t" o:allowincell="f" style="position:absolute;left:6774;top:1417;width:371;height:108;mso-wrap-style:none;v-text-anchor:middle;mso-position-horizontal-relative:page;mso-position-vertical-relative:page">
                    <v:fill o:detectmouseclick="t" on="false"/>
                    <v:stroke color="#41719c" weight="12600" joinstyle="miter" endcap="flat"/>
                    <w10:wrap type="topAndBottom"/>
                  </v:oval>
                  <v:shape id="shape_0" ID="Image 36" stroked="f" o:allowincell="f" style="position:absolute;left:6814;top:1232;width:290;height:274;mso-wrap-style:none;v-text-anchor:middle;mso-position-horizontal-relative:page;mso-position-vertical-relative:page" type="_x0000_t75">
                    <v:imagedata r:id="rId29" o:detectmouseclick="t"/>
                    <v:stroke color="#3465a4" joinstyle="round" endcap="flat"/>
                    <w10:wrap type="topAndBottom"/>
                  </v:shape>
                </v:group>
                <v:group id="shape_0" alt="Groupe 37" style="position:absolute;left:-433;top:817;width:9034;height:9597">
                  <v:group id="shape_0" alt="Group 4" style="position:absolute;left:-433;top:817;width:9034;height:9597"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ID="Flèche vers le bas 39" fillcolor="#44546a" stroked="t" o:allowincell="f" style="position:absolute;left:5384;top:6220;width:576;height:1308;mso-wrap-style:none;v-text-anchor:middle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rect id="shape_0" ID="Rectangle 40" stroked="f" o:allowincell="f" style="position:absolute;left:511;top:4479;width:162;height:341;mso-wrap-style:none;v-text-anchor:middle;mso-position-horizontal-relative:page;mso-position-vertical-relative:page">
                      <v:fill o:detectmouseclick="t" on="false"/>
                      <v:stroke color="#3465a4" joinstyle="round" endcap="flat"/>
                      <w10:wrap type="topAndBottom"/>
                    </v:re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511;top:5565;width:2285;height:356;mso-wrap-style:none;v-text-anchor:middle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537;top:6369;width:2285;height:356;mso-wrap-style:none;v-text-anchor:middle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 xml:space="preserve">   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-433;top:7272;width:2106;height:356;mso-wrap-style:none;v-text-anchor:middle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 xml:space="preserve">                              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477;top:7889;width:2285;height:356;mso-wrap-style:none;v-text-anchor:middle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fillcolor="white" stroked="t" o:allowincell="f" style="position:absolute;left:2648;top:817;width:1227;height:680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1 g of caecal content (or 10 g of meat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shape id="shape_0" fillcolor="white" stroked="t" o:allowincell="f" style="position:absolute;left:7257;top:864;width:1343;height:495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+ 9 ml BPW (or + 90 ml BPW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shape id="shape_0" ID="Flèche vers le bas 47" fillcolor="#44546a" stroked="t" o:allowincell="f" style="position:absolute;left:5384;top:1969;width:576;height:1308;mso-wrap-style:none;v-text-anchor:middle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roundrect id="shape_0" ID="Rectangle à coins arrondis 48" fillcolor="#548235" stroked="t" o:allowincell="f" style="position:absolute;left:692;top:843;width:1787;height:925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>Pre-enrichment without colistin</w:t>
                            </w:r>
                          </w:p>
                        </w:txbxContent>
                      </v:textbox>
                      <v:fill o:detectmouseclick="t" type="solid" color2="#ab7dca"/>
                      <v:stroke color="#385723" weight="28440" joinstyle="miter" endcap="flat"/>
                      <w10:wrap type="topAndBottom"/>
                    </v:roundrect>
                    <v:roundrect id="shape_0" ID="Rectangle à coins arrondis 49" fillcolor="#ed7d31" stroked="t" o:allowincell="f" style="position:absolute;left:4960;top:2196;width:1423;height:646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>Incubate at 37°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>3 hours +/- 1H</w:t>
                            </w:r>
                          </w:p>
                        </w:txbxContent>
                      </v:textbox>
                      <v:fill o:detectmouseclick="t" type="solid" color2="#1282ce"/>
                      <v:stroke color="#c55a11" weight="28440" joinstyle="miter" endcap="flat"/>
                      <w10:wrap type="topAndBottom"/>
                    </v:roundrect>
                    <v:roundrect id="shape_0" ID="Rectangle à coins arrondis 50" fillcolor="#548235" stroked="t" o:allowincell="f" style="position:absolute;left:639;top:4639;width:1805;height:1042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 xml:space="preserve">Selective enrichment  with colistin </w:t>
                            </w:r>
                          </w:p>
                        </w:txbxContent>
                      </v:textbox>
                      <v:fill o:detectmouseclick="t" type="solid" color2="#ab7dca"/>
                      <v:stroke color="#385723" weight="28440" joinstyle="miter" endcap="flat"/>
                      <w10:wrap type="topAndBottom"/>
                    </v:roundrect>
                    <v:roundrect id="shape_0" ID="Rectangle à coins arrondis 51" fillcolor="#9dc3e6" stroked="t" o:allowincell="f" style="position:absolute;left:4756;top:9653;width:1790;height:760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Calibri" w:hAnsi="Calibri" w:eastAsia="Times New Roman" w:cs="Calibri"/>
                                <w:color w:val="1F4E79"/>
                                <w:lang w:val="en-US" w:bidi="ar-SA"/>
                              </w:rPr>
                              <w:t xml:space="preserve">Multiplex </w:t>
                            </w: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i/>
                                <w:iCs/>
                                <w:rFonts w:ascii="Calibri" w:hAnsi="Calibri" w:eastAsia="Times New Roman" w:cs="Calibri"/>
                                <w:color w:val="1F4E79"/>
                                <w:lang w:val="en-US" w:bidi="ar-SA"/>
                              </w:rPr>
                              <w:t>mcr</w:t>
                            </w: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Calibri" w:hAnsi="Calibri" w:eastAsia="Times New Roman" w:cs="Calibri"/>
                                <w:color w:val="1F4E79"/>
                                <w:lang w:val="en-US" w:bidi="ar-SA"/>
                              </w:rPr>
                              <w:t xml:space="preserve"> PCR</w:t>
                            </w:r>
                          </w:p>
                        </w:txbxContent>
                      </v:textbox>
                      <v:fill o:detectmouseclick="t" type="solid" color2="#623c19"/>
                      <v:stroke color="#41719c" weight="28440" joinstyle="miter" endcap="flat"/>
                      <w10:wrap type="topAndBottom"/>
                    </v:roundrect>
                    <v:shape id="shape_0" ID="Picture 2" stroked="f" o:allowincell="f" style="position:absolute;left:4819;top:4846;width:423;height:1177;mso-wrap-style:none;v-text-anchor:middle;mso-position-horizontal-relative:page;mso-position-vertical-relative:page" type="_x0000_t75">
                      <v:imagedata r:id="rId30" o:detectmouseclick="t"/>
                      <v:stroke color="#3465a4" joinstyle="round" endcap="flat"/>
                      <w10:wrap type="topAndBottom"/>
                    </v:shape>
                    <v:shape id="shape_0" ID="Flèche vers le bas 53" fillcolor="#44546a" stroked="t" o:allowincell="f" style="position:absolute;left:7521;top:1150;width:511;height:934;flip:x;mso-wrap-style:none;v-text-anchor:middle;rotation:270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roundrect id="shape_0" ID="Rectangle à coins arrondis 54" fillcolor="#ed7d31" stroked="t" o:allowincell="f" style="position:absolute;left:4935;top:3315;width:1423;height:517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>Mix gently</w:t>
                            </w:r>
                          </w:p>
                        </w:txbxContent>
                      </v:textbox>
                      <v:fill o:detectmouseclick="t" type="solid" color2="#1282ce"/>
                      <v:stroke color="#c55a11" weight="28440" joinstyle="miter" endcap="flat"/>
                      <w10:wrap type="topAndBottom"/>
                    </v:roundrect>
                    <v:shape id="shape_0" fillcolor="white" stroked="t" o:allowincell="f" style="position:absolute;left:6943;top:4555;width:1343;height:336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fr-FR" w:bidi="ar-SA"/>
                              </w:rPr>
                              <w:t>+ 9 ml BPW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shape id="shape_0" ID="Flèche vers le bas 56" fillcolor="#44546a" stroked="t" o:allowincell="f" style="position:absolute;left:7345;top:4720;width:511;height:1267;flip:x;mso-wrap-style:none;v-text-anchor:middle;rotation:270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shape id="shape_0" fillcolor="white" stroked="t" o:allowincell="f" style="position:absolute;left:3170;top:4543;width:1298;height:513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fr-FR" w:bidi="ar-SA"/>
                              </w:rPr>
                              <w:t>+ 2 discs of colistin 10mg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shape id="shape_0" ID="Flèche vers le bas 58" fillcolor="#44546a" stroked="t" o:allowincell="f" style="position:absolute;left:5499;top:4198;width:352;height:513;mso-wrap-style:none;v-text-anchor:middle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shape id="shape_0" fillcolor="white" stroked="t" o:allowincell="f" style="position:absolute;left:4734;top:3921;width:1981;height:302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fr-FR" w:bidi="ar-SA"/>
                              </w:rPr>
                              <w:t>1ml pre-enrichment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shape id="shape_0" ID="Flèche vers le bas 60" fillcolor="#44546a" stroked="t" o:allowincell="f" style="position:absolute;left:3755;top:4783;width:511;height:1267;flip:x;mso-wrap-style:none;v-text-anchor:middle;rotation:90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roundrect id="shape_0" ID="Rectangle à coins arrondis 61" fillcolor="#ed7d31" stroked="t" o:allowincell="f" style="position:absolute;left:4960;top:6370;width:1427;height:703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 xml:space="preserve">Incubate for 18-24h at 37°C </w:t>
                            </w:r>
                          </w:p>
                        </w:txbxContent>
                      </v:textbox>
                      <v:fill o:detectmouseclick="t" type="solid" color2="#1282ce"/>
                      <v:stroke color="#c55a11" weight="28440" joinstyle="miter" endcap="flat"/>
                      <w10:wrap type="topAndBottom"/>
                    </v:roundrect>
                    <v:group id="shape_0" alt="Groupe 62" style="position:absolute;left:4847;top:7953;width:1700;height:522">
                      <v:shape id="shape_0" ID="Flèche vers le bas 63" fillcolor="#44546a" stroked="t" o:allowincell="f" style="position:absolute;left:6193;top:7953;width:352;height:513;mso-wrap-style:none;v-text-anchor:middle;mso-position-horizontal-relative:page;mso-position-vertical-relative:page" type="_x0000_t67">
                        <v:fill o:detectmouseclick="t" type="solid" color2="#bbab95"/>
                        <v:stroke color="#41719c" weight="12600" joinstyle="miter" endcap="flat"/>
                        <w10:wrap type="topAndBottom"/>
                      </v:shape>
                      <v:shape id="shape_0" ID="Flèche vers le bas 64" fillcolor="#44546a" stroked="t" o:allowincell="f" style="position:absolute;left:5525;top:7962;width:352;height:513;mso-wrap-style:none;v-text-anchor:middle;mso-position-horizontal-relative:page;mso-position-vertical-relative:page" type="_x0000_t67">
                        <v:fill o:detectmouseclick="t" type="solid" color2="#bbab95"/>
                        <v:stroke color="#41719c" weight="12600" joinstyle="miter" endcap="flat"/>
                        <w10:wrap type="topAndBottom"/>
                      </v:shape>
                      <v:shape id="shape_0" ID="Flèche vers le bas 65" fillcolor="#44546a" stroked="t" o:allowincell="f" style="position:absolute;left:4847;top:7957;width:352;height:513;mso-wrap-style:none;v-text-anchor:middle;mso-position-horizontal-relative:page;mso-position-vertical-relative:page" type="_x0000_t67">
                        <v:fill o:detectmouseclick="t" type="solid" color2="#bbab95"/>
                        <v:stroke color="#41719c" weight="12600" joinstyle="miter" endcap="flat"/>
                        <w10:wrap type="topAndBottom"/>
                      </v:shape>
                    </v:group>
                    <v:shape id="shape_0" fillcolor="white" stroked="t" o:allowincell="f" style="position:absolute;left:4732;top:7547;width:1981;height:302;mso-wrap-style:square;v-text-anchor:top;mso-position-horizontal-relative:page;mso-position-vertical-relative:page" type="_x0000_t202">
                      <v:textbo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bCs/>
                                <w:rFonts w:ascii="Arial" w:hAnsi="Arial" w:eastAsia="Calibri" w:cs="Arial"/>
                                <w:color w:val="000000"/>
                                <w:lang w:val="fr-FR" w:bidi="ar-SA"/>
                              </w:rPr>
                              <w:t>1ml enrichment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topAndBottom"/>
                    </v:shape>
                    <v:roundrect id="shape_0" ID="Rectangle à coins arrondis 67" fillcolor="#548235" stroked="t" o:allowincell="f" style="position:absolute;left:671;top:8094;width:1805;height:913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>Genotypic detection</w:t>
                            </w:r>
                          </w:p>
                        </w:txbxContent>
                      </v:textbox>
                      <v:fill o:detectmouseclick="t" type="solid" color2="#ab7dca"/>
                      <v:stroke color="#385723" weight="28440" joinstyle="miter" endcap="flat"/>
                      <w10:wrap type="topAndBottom"/>
                    </v:roundrect>
                    <v:shape id="shape_0" ID="Flèche vers le bas 68" fillcolor="#44546a" stroked="t" o:allowincell="f" style="position:absolute;left:6571;top:6890;width:488;height:603;flip:x;mso-wrap-style:none;v-text-anchor:middle;rotation:36;mso-position-horizontal-relative:page;mso-position-vertical-relative:page" type="_x0000_t67">
                      <v:fill o:detectmouseclick="t" type="solid" color2="#bbab95"/>
                      <v:stroke color="#41719c" weight="12600" joinstyle="miter" endcap="flat"/>
                      <w10:wrap type="topAndBottom"/>
                    </v:shape>
                    <v:roundrect id="shape_0" ID="Rectangle à coins arrondis 69" fillcolor="#ed7d31" stroked="t" o:allowincell="f" style="position:absolute;left:7013;top:7432;width:1427;height:520;mso-wrap-style:square;v-text-anchor:middle;mso-position-horizontal-relative:page;mso-position-vertical-relative:page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Times New Roman" w:cs="Calibri"/>
                                <w:color w:val="FFFFFF"/>
                                <w:lang w:val="fr-FR" w:bidi="ar-SA"/>
                              </w:rPr>
                              <w:t xml:space="preserve">Store at 4°C </w:t>
                            </w:r>
                          </w:p>
                        </w:txbxContent>
                      </v:textbox>
                      <v:fill o:detectmouseclick="t" type="solid" color2="#1282ce"/>
                      <v:stroke color="#c55a11" weight="28440" joinstyle="miter" endcap="flat"/>
                      <w10:wrap type="topAndBottom"/>
                    </v:roundrect>
                  </v:group>
                  <v:shape id="shape_0" ID="Picture 2" stroked="f" o:allowincell="f" style="position:absolute;left:5131;top:4846;width:423;height:1177;mso-wrap-style:none;v-text-anchor:middle;mso-position-horizontal-relative:page;mso-position-vertical-relative:page" type="_x0000_t75">
                    <v:imagedata r:id="rId31" o:detectmouseclick="t"/>
                    <v:stroke color="#3465a4" joinstyle="round" endcap="flat"/>
                    <w10:wrap type="topAndBottom"/>
                  </v:shape>
                  <v:shape id="shape_0" ID="Picture 2" stroked="f" o:allowincell="f" style="position:absolute;left:5475;top:4842;width:423;height:1177;mso-wrap-style:none;v-text-anchor:middle;mso-position-horizontal-relative:page;mso-position-vertical-relative:page" type="_x0000_t75">
                    <v:imagedata r:id="rId32" o:detectmouseclick="t"/>
                    <v:stroke color="#3465a4" joinstyle="round" endcap="flat"/>
                    <w10:wrap type="topAndBottom"/>
                  </v:shape>
                  <v:shape id="shape_0" ID="Picture 2" stroked="f" o:allowincell="f" style="position:absolute;left:5794;top:4846;width:423;height:1177;mso-wrap-style:none;v-text-anchor:middle;mso-position-horizontal-relative:page;mso-position-vertical-relative:page" type="_x0000_t75">
                    <v:imagedata r:id="rId33" o:detectmouseclick="t"/>
                    <v:stroke color="#3465a4" joinstyle="round" endcap="flat"/>
                    <w10:wrap type="topAndBottom"/>
                  </v:shape>
                  <v:shape id="shape_0" ID="Picture 2" stroked="f" o:allowincell="f" style="position:absolute;left:6109;top:4835;width:423;height:1177;mso-wrap-style:none;v-text-anchor:middle;mso-position-horizontal-relative:page;mso-position-vertical-relative:page" type="_x0000_t75">
                    <v:imagedata r:id="rId34" o:detectmouseclick="t"/>
                    <v:stroke color="#3465a4" joinstyle="round" endcap="flat"/>
                    <w10:wrap type="topAndBottom"/>
                  </v:shape>
                  <v:shape id="shape_0" ID="Picture 2" stroked="f" o:allowincell="f" style="position:absolute;left:6413;top:4841;width:423;height:1177;mso-wrap-style:none;v-text-anchor:middle;mso-position-horizontal-relative:page;mso-position-vertical-relative:page" type="_x0000_t75">
                    <v:imagedata r:id="rId35" o:detectmouseclick="t"/>
                    <v:stroke color="#3465a4" joinstyle="round" endcap="flat"/>
                    <w10:wrap type="topAndBottom"/>
                  </v:shape>
                </v:group>
                <v:shape id="shape_0" ID="Image 112" stroked="f" o:allowincell="f" style="position:absolute;left:8939;top:679;width:617;height:1169;mso-wrap-style:none;v-text-anchor:middle;mso-position-horizontal-relative:page;mso-position-vertical-relative:page" type="_x0000_t75">
                  <v:imagedata r:id="rId36" o:detectmouseclick="t"/>
                  <v:stroke color="#3465a4" joinstyle="round" endcap="flat"/>
                  <w10:wrap type="topAndBottom"/>
                </v:shape>
                <v:shape id="shape_0" ID="Image 113" stroked="f" o:allowincell="f" style="position:absolute;left:8871;top:4447;width:617;height:1169;mso-wrap-style:none;v-text-anchor:middle;mso-position-horizontal-relative:page;mso-position-vertical-relative:page" type="_x0000_t75">
                  <v:imagedata r:id="rId37" o:detectmouseclick="t"/>
                  <v:stroke color="#3465a4" joinstyle="round" endcap="flat"/>
                  <w10:wrap type="topAndBottom"/>
                </v:shape>
                <v:group id="shape_0" alt="Groupe 114" style="position:absolute;left:4383;top:8539;width:2636;height:813">
                  <v:shape id="shape_0" ID="Image 115" stroked="f" o:allowincell="f" style="position:absolute;left:4383;top:8550;width:293;height:798;mso-wrap-style:none;v-text-anchor:middle;mso-position-horizontal-relative:page;mso-position-vertical-relative:page" type="_x0000_t75">
                    <v:imagedata r:id="rId38" o:detectmouseclick="t"/>
                    <v:stroke color="#3465a4" joinstyle="round" endcap="flat"/>
                    <w10:wrap type="topAndBottom"/>
                  </v:shape>
                  <v:shape id="shape_0" ID="Image 116" stroked="f" o:allowincell="f" style="position:absolute;left:4851;top:8546;width:293;height:798;mso-wrap-style:none;v-text-anchor:middle;mso-position-horizontal-relative:page;mso-position-vertical-relative:page" type="_x0000_t75">
                    <v:imagedata r:id="rId39" o:detectmouseclick="t"/>
                    <v:stroke color="#3465a4" joinstyle="round" endcap="flat"/>
                    <w10:wrap type="topAndBottom"/>
                  </v:shape>
                  <v:shape id="shape_0" ID="Image 117" stroked="f" o:allowincell="f" style="position:absolute;left:5322;top:8542;width:293;height:798;mso-wrap-style:none;v-text-anchor:middle;mso-position-horizontal-relative:page;mso-position-vertical-relative:page" type="_x0000_t75">
                    <v:imagedata r:id="rId40" o:detectmouseclick="t"/>
                    <v:stroke color="#3465a4" joinstyle="round" endcap="flat"/>
                    <w10:wrap type="topAndBottom"/>
                  </v:shape>
                  <v:shape id="shape_0" ID="Image 118" stroked="f" o:allowincell="f" style="position:absolute;left:5790;top:8539;width:293;height:798;mso-wrap-style:none;v-text-anchor:middle;mso-position-horizontal-relative:page;mso-position-vertical-relative:page" type="_x0000_t75">
                    <v:imagedata r:id="rId41" o:detectmouseclick="t"/>
                    <v:stroke color="#3465a4" joinstyle="round" endcap="flat"/>
                    <w10:wrap type="topAndBottom"/>
                  </v:shape>
                  <v:shape id="shape_0" ID="Image 119" stroked="f" o:allowincell="f" style="position:absolute;left:6257;top:8553;width:293;height:798;mso-wrap-style:none;v-text-anchor:middle;mso-position-horizontal-relative:page;mso-position-vertical-relative:page" type="_x0000_t75">
                    <v:imagedata r:id="rId42" o:detectmouseclick="t"/>
                    <v:stroke color="#3465a4" joinstyle="round" endcap="flat"/>
                    <w10:wrap type="topAndBottom"/>
                  </v:shape>
                  <v:shape id="shape_0" ID="Image 120" stroked="f" o:allowincell="f" style="position:absolute;left:6725;top:8549;width:293;height:798;mso-wrap-style:none;v-text-anchor:middle;mso-position-horizontal-relative:page;mso-position-vertical-relative:page" type="_x0000_t75">
                    <v:imagedata r:id="rId43" o:detectmouseclick="t"/>
                    <v:stroke color="#3465a4" joinstyle="round" endcap="flat"/>
                    <w10:wrap type="topAndBottom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Figure S1: Flow chart for the PCR ste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370</wp:posOffset>
                </wp:positionH>
                <wp:positionV relativeFrom="paragraph">
                  <wp:posOffset>-308610</wp:posOffset>
                </wp:positionV>
                <wp:extent cx="4885690" cy="5297170"/>
                <wp:effectExtent l="14605" t="14605" r="10160" b="14605"/>
                <wp:wrapNone/>
                <wp:docPr id="2" name="Groupe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560" cy="5297040"/>
                          <a:chOff x="0" y="0"/>
                          <a:chExt cx="4885560" cy="5297040"/>
                        </a:xfrm>
                      </wpg:grpSpPr>
                      <wps:wsp>
                        <wps:cNvSpPr/>
                        <wps:spPr>
                          <a:xfrm>
                            <a:off x="3137400" y="1892880"/>
                            <a:ext cx="315000" cy="838800"/>
                          </a:xfrm>
                          <a:prstGeom prst="downArrow">
                            <a:avLst>
                              <a:gd name="adj1" fmla="val 50000"/>
                              <a:gd name="adj2" fmla="val 50064"/>
                            </a:avLst>
                          </a:prstGeom>
                          <a:solidFill>
                            <a:srgbClr val="44546a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1280" y="4821480"/>
                            <a:ext cx="848520" cy="475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9dc3e6"/>
                          </a:solidFill>
                          <a:ln w="2844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1F4E79"/>
                                  <w:lang w:val="en-US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8480" y="4821480"/>
                            <a:ext cx="804600" cy="469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9dc3e6"/>
                          </a:solidFill>
                          <a:ln w="2844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1F4E79"/>
                                  <w:lang w:val="en-US" w:bidi="ar-SA"/>
                                </w:rPr>
                                <w:t>Broth micro dilution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78080" y="4821480"/>
                            <a:ext cx="797040" cy="4755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9dc3e6"/>
                          </a:solidFill>
                          <a:ln w="2844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1F4E79"/>
                                  <w:lang w:val="en-US" w:bidi="ar-SA"/>
                                </w:rPr>
                                <w:t xml:space="preserve">Multiplex 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i/>
                                  <w:iCs/>
                                  <w:rFonts w:ascii="Calibri" w:hAnsi="Calibri" w:eastAsia="Times New Roman" w:cs="Calibri"/>
                                  <w:color w:val="1F4E79"/>
                                  <w:lang w:val="en-US" w:bidi="ar-SA"/>
                                </w:rPr>
                                <w:t>mcr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Calibri" w:hAnsi="Calibri" w:eastAsia="Times New Roman" w:cs="Calibri"/>
                                  <w:color w:val="1F4E79"/>
                                  <w:lang w:val="en-US" w:bidi="ar-SA"/>
                                </w:rPr>
                                <w:t xml:space="preserve"> PCR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77960" y="2147400"/>
                            <a:ext cx="1423080" cy="3157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d7d31"/>
                          </a:solidFill>
                          <a:ln w="28440">
                            <a:solidFill>
                              <a:srgbClr val="c55a1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fr-FR" w:bidi="ar-SA"/>
                                </w:rPr>
                                <w:t xml:space="preserve">Incubate for 18-24h at 37°C 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462400" y="2809080"/>
                            <a:ext cx="538560" cy="204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44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232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407160"/>
                            <a:ext cx="1135440" cy="561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548235"/>
                          </a:solidFill>
                          <a:ln w="28440">
                            <a:solidFill>
                              <a:srgbClr val="38572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FFFFFF"/>
                                  <w:lang w:val="fr-FR" w:bidi="ar-SA"/>
                                </w:rPr>
                                <w:t>Plating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40" y="2091600"/>
                            <a:ext cx="1135440" cy="561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548235"/>
                          </a:solidFill>
                          <a:ln w="28440">
                            <a:solidFill>
                              <a:srgbClr val="38572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FFFFFF"/>
                                  <w:lang w:val="fr-FR" w:bidi="ar-SA"/>
                                </w:rPr>
                                <w:t>Purification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40" y="4541040"/>
                            <a:ext cx="1135440" cy="561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548235"/>
                          </a:solidFill>
                          <a:ln w="28440">
                            <a:solidFill>
                              <a:srgbClr val="38572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Calibri" w:hAnsi="Calibri" w:eastAsia="Times New Roman" w:cs="Calibri"/>
                                  <w:color w:val="FFFFFF"/>
                                  <w:lang w:val="fr-FR" w:bidi="ar-SA"/>
                                </w:rPr>
                                <w:t>Confirmation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9720" y="3641040"/>
                            <a:ext cx="315000" cy="838800"/>
                          </a:xfrm>
                          <a:prstGeom prst="downArrow">
                            <a:avLst>
                              <a:gd name="adj1" fmla="val 50000"/>
                              <a:gd name="adj2" fmla="val 50064"/>
                            </a:avLst>
                          </a:prstGeom>
                          <a:solidFill>
                            <a:srgbClr val="44546a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2160" y="4461480"/>
                            <a:ext cx="3083400" cy="280800"/>
                          </a:xfrm>
                          <a:prstGeom prst="leftRightArrow">
                            <a:avLst>
                              <a:gd name="adj1" fmla="val 50000"/>
                              <a:gd name="adj2" fmla="val 50023"/>
                            </a:avLst>
                          </a:prstGeom>
                          <a:solidFill>
                            <a:srgbClr val="44546a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407320" y="474480"/>
                            <a:ext cx="1712520" cy="1293480"/>
                          </a:xfrm>
                        </wpg:grpSpPr>
                        <wpg:grpSp>
                          <wpg:cNvGrpSpPr/>
                          <wpg:grpSpPr>
                            <a:xfrm>
                              <a:off x="589320" y="0"/>
                              <a:ext cx="1123200" cy="1289520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Picture 2" descr=""/>
                              <pic:cNvPicPr/>
                            </pic:nvPicPr>
                            <pic:blipFill>
                              <a:blip r:embed="rId44"/>
                              <a:stretch/>
                            </pic:blipFill>
                            <pic:spPr>
                              <a:xfrm>
                                <a:off x="180360" y="0"/>
                                <a:ext cx="258480" cy="620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0" y="943560"/>
                                <a:ext cx="1123200" cy="345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55480" cy="34596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5b9bd5"/>
                                </a:solidFill>
                                <a:ln w="12600">
                                  <a:solidFill>
                                    <a:srgbClr val="41719c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>CHROMagar</w:t>
                                    </w: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vertAlign w:val="superscript"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>TM</w:t>
                                    </w: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 xml:space="preserve">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>COL-</w:t>
                                    </w: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i/>
                                        <w:i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>APSE</w:t>
                                    </w:r>
                                  </w:p>
                                </w:txbxContent>
                              </wps:txbx>
                              <wps:bodyPr lIns="36360" rIns="36360" anchor="ctr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591120" y="6120"/>
                                  <a:ext cx="532080" cy="33984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ffd966"/>
                                </a:solidFill>
                                <a:ln w="12600">
                                  <a:solidFill>
                                    <a:srgbClr val="41719c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>CHROMID®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0"/>
                                        <w:b/>
                                        <w:kern w:val="2"/>
                                        <w:szCs w:val="10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fr-FR" w:bidi="ar-SA"/>
                                      </w:rPr>
                                      <w:t xml:space="preserve">Colistin R </w:t>
                                    </w:r>
                                  </w:p>
                                </w:txbxContent>
                              </wps:txbx>
                              <wps:bodyPr anchor="ctr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768240" y="688680"/>
                                <a:ext cx="164520" cy="2228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8774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8880" y="696960"/>
                                <a:ext cx="164520" cy="2228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8774"/>
                                </a:avLst>
                              </a:prstGeom>
                              <a:solidFill>
                                <a:srgbClr val="44546a"/>
                              </a:solidFill>
                              <a:ln w="12600">
                                <a:solidFill>
                                  <a:srgbClr val="41719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947160"/>
                              <a:ext cx="555480" cy="34596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9c9c9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0"/>
                                    <w:b/>
                                    <w:kern w:val="2"/>
                                    <w:szCs w:val="1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COLISTIGRAM</w:t>
                                </w:r>
                              </w:p>
                            </w:txbxContent>
                          </wps:txbx>
                          <wps:bodyPr lIns="36360" rIns="3636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7760" y="688680"/>
                              <a:ext cx="164520" cy="222840"/>
                            </a:xfrm>
                            <a:prstGeom prst="downArrow">
                              <a:avLst>
                                <a:gd name="adj1" fmla="val 50000"/>
                                <a:gd name="adj2" fmla="val 48774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765520" y="0"/>
                            <a:ext cx="1029240" cy="4071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ed7d31"/>
                          </a:solidFill>
                          <a:ln w="28440">
                            <a:solidFill>
                              <a:srgbClr val="c55a1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Times New Roman" w:cs="Calibri"/>
                                  <w:color w:val="FFFFFF"/>
                                  <w:lang w:val="fr-FR" w:bidi="ar-SA"/>
                                </w:rPr>
                                <w:t xml:space="preserve">Positive samples stored at 4°C 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039840" y="2809080"/>
                            <a:ext cx="538560" cy="204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44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232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609360" y="2814840"/>
                            <a:ext cx="538560" cy="204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44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2320" y="0"/>
                              <a:ext cx="156240" cy="204480"/>
                            </a:xfrm>
                            <a:prstGeom prst="downArrow">
                              <a:avLst>
                                <a:gd name="adj1" fmla="val 50000"/>
                                <a:gd name="adj2" fmla="val 47127"/>
                              </a:avLst>
                            </a:prstGeom>
                            <a:solidFill>
                              <a:srgbClr val="44546a"/>
                            </a:solidFill>
                            <a:ln w="12600">
                              <a:solidFill>
                                <a:srgbClr val="41719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01680" y="3132000"/>
                            <a:ext cx="555480" cy="3456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5b9bd5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HROMagar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vertAlign w:val="superscript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TM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OL-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i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APSE</w:t>
                              </w:r>
                            </w:p>
                          </w:txbxContent>
                        </wps:txbx>
                        <wps:bodyPr lIns="36360" rIns="3636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92800" y="3138840"/>
                            <a:ext cx="531360" cy="3391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d966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HROMID®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 xml:space="preserve">Colistin R 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2360" y="3136320"/>
                            <a:ext cx="555480" cy="3456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9c9c9"/>
                          </a:solidFill>
                          <a:ln w="12600">
                            <a:solidFill>
                              <a:srgbClr val="41719c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OLISTIGRAM</w:t>
                              </w:r>
                            </w:p>
                          </w:txbxContent>
                        </wps:txbx>
                        <wps:bodyPr lIns="36360" rIns="363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2" style="position:absolute;margin-left:3.1pt;margin-top:-24.3pt;width:384.7pt;height:417.1pt" coordorigin="62,-486" coordsize="7694,8342">
                <v:shape id="shape_0" ID="Flèche vers le bas 73" fillcolor="#44546a" stroked="t" o:allowincell="f" style="position:absolute;left:5003;top:2495;width:495;height:1320;mso-wrap-style:none;v-text-anchor:middle" type="_x0000_t67">
                  <v:fill o:detectmouseclick="t" type="solid" color2="#bbab95"/>
                  <v:stroke color="#41719c" weight="12600" joinstyle="miter" endcap="flat"/>
                  <w10:wrap type="none"/>
                </v:shape>
                <v:roundrect id="shape_0" ID="Rectangle à coins arrondis 74" fillcolor="#9dc3e6" stroked="t" o:allowincell="f" style="position:absolute;left:3009;top:7107;width:1335;height:748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1F4E79"/>
                            <w:lang w:val="en-US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623c19"/>
                  <v:stroke color="#41719c" weight="28440" joinstyle="miter" endcap="flat"/>
                  <w10:wrap type="none"/>
                </v:roundrect>
                <v:roundrect id="shape_0" ID="Rectangle à coins arrondis 75" fillcolor="#9dc3e6" stroked="t" o:allowincell="f" style="position:absolute;left:4721;top:7107;width:1266;height:739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1F4E79"/>
                            <w:lang w:val="en-US" w:bidi="ar-SA"/>
                          </w:rPr>
                          <w:t>Broth micro dilution</w:t>
                        </w:r>
                      </w:p>
                    </w:txbxContent>
                  </v:textbox>
                  <v:fill o:detectmouseclick="t" type="solid" color2="#623c19"/>
                  <v:stroke color="#41719c" weight="28440" joinstyle="miter" endcap="flat"/>
                  <w10:wrap type="none"/>
                </v:roundrect>
                <v:roundrect id="shape_0" ID="Rectangle à coins arrondis 76" fillcolor="#9dc3e6" stroked="t" o:allowincell="f" style="position:absolute;left:6484;top:7107;width:1254;height:748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1F4E79"/>
                            <w:lang w:val="en-US" w:bidi="ar-SA"/>
                          </w:rPr>
                          <w:t xml:space="preserve">Multiplex 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i/>
                            <w:iCs/>
                            <w:rFonts w:ascii="Calibri" w:hAnsi="Calibri" w:eastAsia="Times New Roman" w:cs="Calibri"/>
                            <w:color w:val="1F4E79"/>
                            <w:lang w:val="en-US" w:bidi="ar-SA"/>
                          </w:rPr>
                          <w:t>mcr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Calibri" w:hAnsi="Calibri" w:eastAsia="Times New Roman" w:cs="Calibri"/>
                            <w:color w:val="1F4E79"/>
                            <w:lang w:val="en-US" w:bidi="ar-SA"/>
                          </w:rPr>
                          <w:t xml:space="preserve"> PCR</w:t>
                        </w:r>
                      </w:p>
                    </w:txbxContent>
                  </v:textbox>
                  <v:fill o:detectmouseclick="t" type="solid" color2="#623c19"/>
                  <v:stroke color="#41719c" weight="28440" joinstyle="miter" endcap="flat"/>
                  <w10:wrap type="none"/>
                </v:roundrect>
                <v:roundrect id="shape_0" ID="Rectangle à coins arrondis 77" fillcolor="#ed7d31" stroked="t" o:allowincell="f" style="position:absolute;left:4122;top:2896;width:2240;height:496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fr-FR" w:bidi="ar-SA"/>
                          </w:rPr>
                          <w:t xml:space="preserve">Incubate for 18-24h at 37°C </w:t>
                        </w:r>
                      </w:p>
                    </w:txbxContent>
                  </v:textbox>
                  <v:fill o:detectmouseclick="t" type="solid" color2="#1282ce"/>
                  <v:stroke color="#c55a11" weight="28440" joinstyle="miter" endcap="flat"/>
                  <w10:wrap type="none"/>
                </v:roundrect>
                <v:group id="shape_0" alt="Groupe 78" style="position:absolute;left:3940;top:3938;width:848;height:322">
                  <v:shape id="shape_0" ID="Flèche vers le bas 79" fillcolor="#44546a" stroked="t" o:allowincell="f" style="position:absolute;left:3940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80" fillcolor="#44546a" stroked="t" o:allowincell="f" style="position:absolute;left:4254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81" fillcolor="#44546a" stroked="t" o:allowincell="f" style="position:absolute;left:4542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</v:group>
                <v:roundrect id="shape_0" ID="Rectangle à coins arrondis 82" fillcolor="#548235" stroked="t" o:allowincell="f" style="position:absolute;left:62;top:155;width:1787;height:884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FFFFFF"/>
                            <w:lang w:val="fr-FR" w:bidi="ar-SA"/>
                          </w:rPr>
                          <w:t>Plating</w:t>
                        </w:r>
                      </w:p>
                    </w:txbxContent>
                  </v:textbox>
                  <v:fill o:detectmouseclick="t" type="solid" color2="#ab7dca"/>
                  <v:stroke color="#385723" weight="28440" joinstyle="miter" endcap="flat"/>
                  <w10:wrap type="none"/>
                </v:roundrect>
                <v:roundrect id="shape_0" ID="Rectangle à coins arrondis 83" fillcolor="#548235" stroked="t" o:allowincell="f" style="position:absolute;left:124;top:2808;width:1787;height:884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FFFFFF"/>
                            <w:lang w:val="fr-FR" w:bidi="ar-SA"/>
                          </w:rPr>
                          <w:t>Purification</w:t>
                        </w:r>
                      </w:p>
                    </w:txbxContent>
                  </v:textbox>
                  <v:fill o:detectmouseclick="t" type="solid" color2="#ab7dca"/>
                  <v:stroke color="#385723" weight="28440" joinstyle="miter" endcap="flat"/>
                  <w10:wrap type="none"/>
                </v:roundrect>
                <v:roundrect id="shape_0" ID="Rectangle à coins arrondis 84" fillcolor="#548235" stroked="t" o:allowincell="f" style="position:absolute;left:124;top:6665;width:1787;height:884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Calibri" w:hAnsi="Calibri" w:eastAsia="Times New Roman" w:cs="Calibri"/>
                            <w:color w:val="FFFFFF"/>
                            <w:lang w:val="fr-FR" w:bidi="ar-SA"/>
                          </w:rPr>
                          <w:t>Confirmation</w:t>
                        </w:r>
                      </w:p>
                    </w:txbxContent>
                  </v:textbox>
                  <v:fill o:detectmouseclick="t" type="solid" color2="#ab7dca"/>
                  <v:stroke color="#385723" weight="28440" joinstyle="miter" endcap="flat"/>
                  <w10:wrap type="none"/>
                </v:roundrect>
                <v:shape id="shape_0" ID="Flèche vers le bas 85" fillcolor="#44546a" stroked="t" o:allowincell="f" style="position:absolute;left:5038;top:5248;width:495;height:1320;mso-wrap-style:none;v-text-anchor:middle" type="_x0000_t67">
                  <v:fill o:detectmouseclick="t" type="solid" color2="#bbab95"/>
                  <v:stroke color="#41719c" weight="12600" joinstyle="miter" endcap="flat"/>
                  <w10:wrap type="none"/>
                </v:shape>
                <v:shapetype id="_x0000_t69" coordsize="21600,21600" o:spt="69" adj="10800,10800" path="m,10800l@2,l@2@5l@3@5l@3,l21600,10800l@3,21600l@3@6l@2@6l@2,21600xe">
                  <v:stroke joinstyle="miter"/>
                  <v:formulas>
                    <v:f eqn="val 108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2 0 @7"/>
                    <v:f eqn="sum @3 @7 0"/>
                  </v:formulas>
                  <v:path gradientshapeok="t" o:connecttype="rect" textboxrect="@8,@5,@9,@6"/>
                  <v:handles>
                    <v:h position="@3,@5"/>
                    <v:h position="@2,0"/>
                  </v:handles>
                </v:shapetype>
                <v:shape id="shape_0" ID="Double flèche horizontale 86" fillcolor="#44546a" stroked="t" o:allowincell="f" style="position:absolute;left:2900;top:6540;width:4855;height:441;mso-wrap-style:none;v-text-anchor:middle" type="_x0000_t69">
                  <v:fill o:detectmouseclick="t" type="solid" color2="#bbab95"/>
                  <v:stroke color="#41719c" weight="12600" joinstyle="miter" endcap="flat"/>
                  <w10:wrap type="none"/>
                </v:shape>
                <v:group id="shape_0" alt="Groupe 87" style="position:absolute;left:3853;top:261;width:2697;height:2037">
                  <v:group id="shape_0" alt="Groupe 88" style="position:absolute;left:4781;top:261;width:1769;height:2030">
                    <v:shape id="shape_0" ID="Picture 2" stroked="f" o:allowincell="f" style="position:absolute;left:5065;top:261;width:406;height:976;mso-wrap-style:none;v-text-anchor:middle" type="_x0000_t75">
                      <v:imagedata r:id="rId45" o:detectmouseclick="t"/>
                      <v:stroke color="#3465a4" joinstyle="round" endcap="flat"/>
                      <w10:wrap type="none"/>
                    </v:shape>
                    <v:group id="shape_0" alt="Groupe 90" style="position:absolute;left:4781;top:1747;width:1769;height:545">
                      <v:roundrect id="shape_0" ID="Rectangle à coins arrondis 91" fillcolor="#5b9bd5" stroked="t" o:allowincell="f" style="position:absolute;left:4781;top:1747;width:874;height:544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HROMagar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vertAlign w:val="superscript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TM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OL-</w:t>
                              </w: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i/>
                                  <w:i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APSE</w:t>
                              </w:r>
                            </w:p>
                          </w:txbxContent>
                        </v:textbox>
                        <v:fill o:detectmouseclick="t" type="solid" color2="#a4642a"/>
                        <v:stroke color="#41719c" weight="12600" joinstyle="miter" endcap="flat"/>
                        <w10:wrap type="none"/>
                      </v:roundrect>
                      <v:roundrect id="shape_0" ID="Rectangle à coins arrondis 92" fillcolor="#ffd966" stroked="t" o:allowincell="f" style="position:absolute;left:5712;top:1757;width:837;height:534;mso-wrap-style:square;v-text-anchor:middle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HROMID®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0"/>
                                  <w:b/>
                                  <w:kern w:val="2"/>
                                  <w:szCs w:val="10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 xml:space="preserve">Colistin R </w:t>
                              </w:r>
                            </w:p>
                          </w:txbxContent>
                        </v:textbox>
                        <v:fill o:detectmouseclick="t" type="solid" color2="#002699"/>
                        <v:stroke color="#41719c" weight="12600" joinstyle="miter" endcap="flat"/>
                        <w10:wrap type="none"/>
                      </v:roundrect>
                    </v:group>
                    <v:shape id="shape_0" ID="Flèche vers le bas 93" fillcolor="#44546a" stroked="t" o:allowincell="f" style="position:absolute;left:5991;top:1346;width:258;height:350;mso-wrap-style:none;v-text-anchor:middle" type="_x0000_t67">
                      <v:fill o:detectmouseclick="t" type="solid" color2="#bbab95"/>
                      <v:stroke color="#41719c" weight="12600" joinstyle="miter" endcap="flat"/>
                      <w10:wrap type="none"/>
                    </v:shape>
                    <v:shape id="shape_0" ID="Flèche vers le bas 94" fillcolor="#44546a" stroked="t" o:allowincell="f" style="position:absolute;left:5126;top:1359;width:258;height:350;mso-wrap-style:none;v-text-anchor:middle" type="_x0000_t67">
                      <v:fill o:detectmouseclick="t" type="solid" color2="#bbab95"/>
                      <v:stroke color="#41719c" weight="12600" joinstyle="miter" endcap="flat"/>
                      <w10:wrap type="none"/>
                    </v:shape>
                  </v:group>
                  <v:roundrect id="shape_0" ID="Rectangle à coins arrondis 95" fillcolor="#c9c9c9" stroked="t" o:allowincell="f" style="position:absolute;left:3853;top:1753;width:874;height:544;mso-wrap-style:square;v-text-anchor:middle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0"/>
                              <w:b/>
                              <w:kern w:val="2"/>
                              <w:szCs w:val="10"/>
                              <w:b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COLISTIGRAM</w:t>
                          </w:r>
                        </w:p>
                      </w:txbxContent>
                    </v:textbox>
                    <v:fill o:detectmouseclick="t" type="solid" color2="#363636"/>
                    <v:stroke color="#41719c" weight="12600" joinstyle="miter" endcap="flat"/>
                    <w10:wrap type="none"/>
                  </v:roundrect>
                  <v:shape id="shape_0" ID="Flèche vers le bas 96" fillcolor="#44546a" stroked="t" o:allowincell="f" style="position:absolute;left:4259;top:1346;width:258;height:350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</v:group>
                <v:roundrect id="shape_0" ID="Rectangle à coins arrondis 97" fillcolor="#ed7d31" stroked="t" o:allowincell="f" style="position:absolute;left:4417;top:-486;width:1620;height:640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Calibri" w:hAnsi="Calibri" w:eastAsia="Times New Roman" w:cs="Calibri"/>
                            <w:color w:val="FFFFFF"/>
                            <w:lang w:val="fr-FR" w:bidi="ar-SA"/>
                          </w:rPr>
                          <w:t xml:space="preserve">Positive samples stored at 4°C </w:t>
                        </w:r>
                      </w:p>
                    </w:txbxContent>
                  </v:textbox>
                  <v:fill o:detectmouseclick="t" type="solid" color2="#1282ce"/>
                  <v:stroke color="#c55a11" weight="28440" joinstyle="miter" endcap="flat"/>
                  <w10:wrap type="none"/>
                </v:roundrect>
                <v:group id="shape_0" alt="Groupe 98" style="position:absolute;left:4849;top:3938;width:848;height:322">
                  <v:shape id="shape_0" ID="Flèche vers le bas 99" fillcolor="#44546a" stroked="t" o:allowincell="f" style="position:absolute;left:4849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100" fillcolor="#44546a" stroked="t" o:allowincell="f" style="position:absolute;left:5163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101" fillcolor="#44546a" stroked="t" o:allowincell="f" style="position:absolute;left:5451;top:3938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</v:group>
                <v:group id="shape_0" alt="Groupe 102" style="position:absolute;left:5746;top:3947;width:848;height:322">
                  <v:shape id="shape_0" ID="Flèche vers le bas 103" fillcolor="#44546a" stroked="t" o:allowincell="f" style="position:absolute;left:5746;top:3947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104" fillcolor="#44546a" stroked="t" o:allowincell="f" style="position:absolute;left:6060;top:3947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  <v:shape id="shape_0" ID="Flèche vers le bas 105" fillcolor="#44546a" stroked="t" o:allowincell="f" style="position:absolute;left:6348;top:3947;width:245;height:321;mso-wrap-style:none;v-text-anchor:middle" type="_x0000_t67">
                    <v:fill o:detectmouseclick="t" type="solid" color2="#bbab95"/>
                    <v:stroke color="#41719c" weight="12600" joinstyle="miter" endcap="flat"/>
                    <w10:wrap type="none"/>
                  </v:shape>
                </v:group>
                <v:roundrect id="shape_0" ID="Rectangle à coins arrondis 106" fillcolor="#5b9bd5" stroked="t" o:allowincell="f" style="position:absolute;left:4789;top:4446;width:874;height:543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CHROMagar</w:t>
                        </w: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vertAlign w:val="superscript"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TM</w:t>
                        </w: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COL-</w:t>
                        </w: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i/>
                            <w:i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APSE</w:t>
                        </w:r>
                      </w:p>
                    </w:txbxContent>
                  </v:textbox>
                  <v:fill o:detectmouseclick="t" type="solid" color2="#a4642a"/>
                  <v:stroke color="#41719c" weight="12600" joinstyle="miter" endcap="flat"/>
                  <w10:wrap type="none"/>
                </v:roundrect>
                <v:roundrect id="shape_0" ID="Rectangle à coins arrondis 107" fillcolor="#ffd966" stroked="t" o:allowincell="f" style="position:absolute;left:5720;top:4457;width:836;height:533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CHROMID®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 xml:space="preserve">Colistin R </w:t>
                        </w:r>
                      </w:p>
                    </w:txbxContent>
                  </v:textbox>
                  <v:fill o:detectmouseclick="t" type="solid" color2="#002699"/>
                  <v:stroke color="#41719c" weight="12600" joinstyle="miter" endcap="flat"/>
                  <w10:wrap type="none"/>
                </v:roundrect>
                <v:roundrect id="shape_0" ID="Rectangle à coins arrondis 108" fillcolor="#c9c9c9" stroked="t" o:allowincell="f" style="position:absolute;left:3861;top:4453;width:874;height:543;mso-wrap-style:squar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0"/>
                            <w:b/>
                            <w:kern w:val="2"/>
                            <w:szCs w:val="10"/>
                            <w:bCs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COLISTIGRAM</w:t>
                        </w:r>
                      </w:p>
                    </w:txbxContent>
                  </v:textbox>
                  <v:fill o:detectmouseclick="t" type="solid" color2="#363636"/>
                  <v:stroke color="#41719c" weight="12600" joinstyle="miter" endcap="flat"/>
                  <w10:wrap type="none"/>
                </v:roundrect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 w:before="0" w:after="0"/>
        <w:jc w:val="both"/>
        <w:rPr>
          <w:lang w:val="en-GB"/>
        </w:rPr>
      </w:pPr>
      <w:r>
        <w:rPr>
          <w:lang w:val="en-GB"/>
        </w:rPr>
        <w:t>Figure S2: Flow chart for the plating ste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1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2.wmf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image" Target="media/image4.png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6.png"/><Relationship Id="rId19" Type="http://schemas.openxmlformats.org/officeDocument/2006/relationships/image" Target="media/image6.png"/><Relationship Id="rId20" Type="http://schemas.openxmlformats.org/officeDocument/2006/relationships/image" Target="media/image6.png"/><Relationship Id="rId21" Type="http://schemas.openxmlformats.org/officeDocument/2006/relationships/image" Target="media/image6.png"/><Relationship Id="rId22" Type="http://schemas.openxmlformats.org/officeDocument/2006/relationships/image" Target="media/image6.png"/><Relationship Id="rId23" Type="http://schemas.openxmlformats.org/officeDocument/2006/relationships/image" Target="media/image1.jpeg"/><Relationship Id="rId24" Type="http://schemas.openxmlformats.org/officeDocument/2006/relationships/image" Target="media/image2.wmf"/><Relationship Id="rId25" Type="http://schemas.openxmlformats.org/officeDocument/2006/relationships/image" Target="media/image3.jpeg"/><Relationship Id="rId26" Type="http://schemas.openxmlformats.org/officeDocument/2006/relationships/image" Target="media/image2.wmf"/><Relationship Id="rId27" Type="http://schemas.openxmlformats.org/officeDocument/2006/relationships/image" Target="media/image3.jpeg"/><Relationship Id="rId28" Type="http://schemas.openxmlformats.org/officeDocument/2006/relationships/image" Target="media/image2.wmf"/><Relationship Id="rId29" Type="http://schemas.openxmlformats.org/officeDocument/2006/relationships/image" Target="media/image3.jpeg"/><Relationship Id="rId30" Type="http://schemas.openxmlformats.org/officeDocument/2006/relationships/image" Target="media/image4.png"/><Relationship Id="rId31" Type="http://schemas.openxmlformats.org/officeDocument/2006/relationships/image" Target="media/image4.png"/><Relationship Id="rId32" Type="http://schemas.openxmlformats.org/officeDocument/2006/relationships/image" Target="media/image4.png"/><Relationship Id="rId33" Type="http://schemas.openxmlformats.org/officeDocument/2006/relationships/image" Target="media/image4.png"/><Relationship Id="rId34" Type="http://schemas.openxmlformats.org/officeDocument/2006/relationships/image" Target="media/image4.png"/><Relationship Id="rId35" Type="http://schemas.openxmlformats.org/officeDocument/2006/relationships/image" Target="media/image4.png"/><Relationship Id="rId36" Type="http://schemas.openxmlformats.org/officeDocument/2006/relationships/image" Target="media/image5.png"/><Relationship Id="rId37" Type="http://schemas.openxmlformats.org/officeDocument/2006/relationships/image" Target="media/image5.png"/><Relationship Id="rId38" Type="http://schemas.openxmlformats.org/officeDocument/2006/relationships/image" Target="media/image6.png"/><Relationship Id="rId39" Type="http://schemas.openxmlformats.org/officeDocument/2006/relationships/image" Target="media/image6.png"/><Relationship Id="rId40" Type="http://schemas.openxmlformats.org/officeDocument/2006/relationships/image" Target="media/image6.png"/><Relationship Id="rId41" Type="http://schemas.openxmlformats.org/officeDocument/2006/relationships/image" Target="media/image6.png"/><Relationship Id="rId42" Type="http://schemas.openxmlformats.org/officeDocument/2006/relationships/image" Target="media/image6.png"/><Relationship Id="rId43" Type="http://schemas.openxmlformats.org/officeDocument/2006/relationships/image" Target="media/image6.png"/><Relationship Id="rId44" Type="http://schemas.openxmlformats.org/officeDocument/2006/relationships/image" Target="media/image4.png"/><Relationship Id="rId45" Type="http://schemas.openxmlformats.org/officeDocument/2006/relationships/image" Target="media/image4.png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3:02:00Z</dcterms:created>
  <dc:creator>A. Perrin</dc:creator>
  <dc:description/>
  <cp:keywords/>
  <dc:language>en-US</dc:language>
  <cp:lastModifiedBy>A. Perrin</cp:lastModifiedBy>
  <cp:lastPrinted>2021-12-29T11:43:00Z</cp:lastPrinted>
  <dcterms:modified xsi:type="dcterms:W3CDTF">2022-02-10T13:02:00Z</dcterms:modified>
  <cp:revision>2</cp:revision>
  <dc:subject/>
  <dc:title/>
</cp:coreProperties>
</file>